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7ACF8" w14:textId="77777777" w:rsidR="002A55C1" w:rsidRPr="008B364B" w:rsidRDefault="002A55C1" w:rsidP="00DC413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32"/>
          <w:szCs w:val="32"/>
        </w:rPr>
      </w:pPr>
      <w:r w:rsidRPr="008B364B"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Supplementary appendix </w:t>
      </w:r>
    </w:p>
    <w:p w14:paraId="72119580" w14:textId="730E179D" w:rsidR="002A55C1" w:rsidRPr="008B364B" w:rsidRDefault="002A55C1" w:rsidP="00DC41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364B">
        <w:rPr>
          <w:rFonts w:ascii="Times New Roman" w:hAnsi="Times New Roman" w:cs="Times New Roman"/>
          <w:b/>
          <w:bCs/>
          <w:sz w:val="24"/>
          <w:szCs w:val="24"/>
        </w:rPr>
        <w:t>Contents:</w:t>
      </w:r>
    </w:p>
    <w:p w14:paraId="4D49C873" w14:textId="77777777" w:rsidR="002A55C1" w:rsidRPr="008B364B" w:rsidRDefault="002A55C1" w:rsidP="00DC413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ppendix Tables </w:t>
      </w:r>
    </w:p>
    <w:p w14:paraId="7011C0B7" w14:textId="77777777" w:rsidR="002A55C1" w:rsidRPr="008B364B" w:rsidRDefault="002A55C1" w:rsidP="00DC413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Table 1: Pancreatic cancer incidence in 1990 and 2019 for both sexes in age-</w:t>
      </w:r>
      <w:proofErr w:type="spellStart"/>
      <w:r w:rsidRPr="008B364B">
        <w:rPr>
          <w:rFonts w:ascii="Times New Roman" w:hAnsi="Times New Roman" w:cs="Times New Roman"/>
          <w:kern w:val="0"/>
          <w:sz w:val="24"/>
          <w:szCs w:val="24"/>
        </w:rPr>
        <w:t>standardised</w:t>
      </w:r>
      <w:proofErr w:type="spellEnd"/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rates by location</w:t>
      </w:r>
    </w:p>
    <w:p w14:paraId="712FF312" w14:textId="0D28B575" w:rsidR="002A55C1" w:rsidRPr="008B364B" w:rsidRDefault="002A55C1" w:rsidP="00DC413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table 2: Deaths due to pancreatic cancer in 1990 and 2019 for both sexes in age-</w:t>
      </w:r>
      <w:proofErr w:type="spellStart"/>
      <w:r w:rsidRPr="008B364B">
        <w:rPr>
          <w:rFonts w:ascii="Times New Roman" w:hAnsi="Times New Roman" w:cs="Times New Roman"/>
          <w:kern w:val="0"/>
          <w:sz w:val="24"/>
          <w:szCs w:val="24"/>
        </w:rPr>
        <w:t>standardised</w:t>
      </w:r>
      <w:proofErr w:type="spellEnd"/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rates by location</w:t>
      </w:r>
    </w:p>
    <w:p w14:paraId="73DC752B" w14:textId="63C5ECC0" w:rsidR="002A55C1" w:rsidRPr="008B364B" w:rsidRDefault="002A55C1" w:rsidP="00DC413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Table 3: DALYs due to</w:t>
      </w:r>
      <w:r w:rsidRPr="008B364B">
        <w:rPr>
          <w:rFonts w:ascii="Times New Roman" w:hAnsi="Times New Roman" w:cs="Times New Roman"/>
          <w:sz w:val="24"/>
          <w:szCs w:val="24"/>
        </w:rPr>
        <w:t xml:space="preserve"> 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>pancreatic cancer in 1990 and 2019 for both sexes in age-</w:t>
      </w:r>
      <w:proofErr w:type="spellStart"/>
      <w:r w:rsidRPr="008B364B">
        <w:rPr>
          <w:rFonts w:ascii="Times New Roman" w:hAnsi="Times New Roman" w:cs="Times New Roman"/>
          <w:kern w:val="0"/>
          <w:sz w:val="24"/>
          <w:szCs w:val="24"/>
        </w:rPr>
        <w:t>standardised</w:t>
      </w:r>
      <w:proofErr w:type="spellEnd"/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rates by location</w:t>
      </w:r>
    </w:p>
    <w:p w14:paraId="3027781A" w14:textId="77777777" w:rsidR="00132E35" w:rsidRPr="008B364B" w:rsidRDefault="00132E35" w:rsidP="00132E3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b/>
          <w:bCs/>
          <w:kern w:val="0"/>
          <w:sz w:val="24"/>
          <w:szCs w:val="24"/>
        </w:rPr>
        <w:t>Appendix F</w:t>
      </w:r>
      <w:r w:rsidRPr="008B364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gures</w:t>
      </w:r>
    </w:p>
    <w:p w14:paraId="75373E7B" w14:textId="77777777" w:rsidR="00132E35" w:rsidRPr="008B364B" w:rsidRDefault="00132E35" w:rsidP="00132E3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F</w:t>
      </w:r>
      <w:r w:rsidRPr="008B364B">
        <w:rPr>
          <w:rFonts w:ascii="Times New Roman" w:hAnsi="Times New Roman" w:cs="Times New Roman" w:hint="eastAsia"/>
          <w:kern w:val="0"/>
          <w:sz w:val="24"/>
          <w:szCs w:val="24"/>
        </w:rPr>
        <w:t>igure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1: </w:t>
      </w:r>
      <w:r w:rsidRPr="008B364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ap of age-standardized incidence rate, mortality rate, DALY rate of pancreatic cancer in Asia, 2019, and age-standardized Estimated Annual Percentage Change from 1990 to 2019. 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>(A) Map of age-standardized incidence rate in Asia, 2019. (B) EAPC of age-standardized incidence rate from 1990 to 2019. (C) Map of age-standardized mortality rate in Asia, 2019. (D) EAPC of age-standardized mortality rate from 1990 to 2019.</w:t>
      </w:r>
      <w:r w:rsidRPr="008B364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>(E) Map of age-standardized DALY rate in Asia, 2019. (F) EAPC of age-standardized DALY rate from 1990 to 2019.</w:t>
      </w:r>
    </w:p>
    <w:p w14:paraId="6364F37F" w14:textId="77777777" w:rsidR="00132E35" w:rsidRPr="008B364B" w:rsidRDefault="00132E35" w:rsidP="00132E3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F</w:t>
      </w:r>
      <w:r w:rsidRPr="008B364B">
        <w:rPr>
          <w:rFonts w:ascii="Times New Roman" w:hAnsi="Times New Roman" w:cs="Times New Roman" w:hint="eastAsia"/>
          <w:kern w:val="0"/>
          <w:sz w:val="24"/>
          <w:szCs w:val="24"/>
        </w:rPr>
        <w:t>igure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2:</w:t>
      </w:r>
      <w:r w:rsidRPr="008B364B">
        <w:rPr>
          <w:rFonts w:ascii="Times New Roman" w:hAnsi="Times New Roman" w:cs="Times New Roman"/>
          <w:b/>
          <w:bCs/>
          <w:sz w:val="24"/>
          <w:szCs w:val="28"/>
        </w:rPr>
        <w:t xml:space="preserve"> Map of the smoking prevalence of pancreatic cancer across sex in Asia, 2019 and age-standardized DALY rate of pancreatic cancer due to smoking, 2019. </w:t>
      </w:r>
      <w:r w:rsidRPr="008B364B">
        <w:rPr>
          <w:rFonts w:ascii="Times New Roman" w:hAnsi="Times New Roman" w:cs="Times New Roman"/>
          <w:sz w:val="24"/>
          <w:szCs w:val="28"/>
        </w:rPr>
        <w:t>(A)</w:t>
      </w:r>
      <w:r w:rsidRPr="008B364B">
        <w:rPr>
          <w:rStyle w:val="transsent"/>
          <w:rFonts w:ascii="Times New Roman" w:hAnsi="Times New Roman" w:cs="Times New Roman"/>
          <w:sz w:val="28"/>
          <w:szCs w:val="28"/>
        </w:rPr>
        <w:t xml:space="preserve"> </w:t>
      </w:r>
      <w:r w:rsidRPr="008B364B">
        <w:rPr>
          <w:rFonts w:ascii="Times New Roman" w:hAnsi="Times New Roman" w:cs="Times New Roman"/>
          <w:sz w:val="24"/>
          <w:szCs w:val="28"/>
        </w:rPr>
        <w:t>Map of smoking prevalence among males in Asia, 2019. (B)</w:t>
      </w:r>
      <w:r w:rsidRPr="008B364B">
        <w:rPr>
          <w:rStyle w:val="transsent"/>
          <w:rFonts w:ascii="Times New Roman" w:hAnsi="Times New Roman" w:cs="Times New Roman"/>
          <w:sz w:val="28"/>
          <w:szCs w:val="28"/>
        </w:rPr>
        <w:t xml:space="preserve"> </w:t>
      </w:r>
      <w:r w:rsidRPr="008B364B">
        <w:rPr>
          <w:rFonts w:ascii="Times New Roman" w:hAnsi="Times New Roman" w:cs="Times New Roman"/>
          <w:sz w:val="24"/>
          <w:szCs w:val="28"/>
        </w:rPr>
        <w:t xml:space="preserve">Map of smoking prevalence among females in Asia, 2019 (C) Age-standardized DALY rate of pancreatic cancer among </w:t>
      </w:r>
      <w:r w:rsidRPr="008B364B">
        <w:rPr>
          <w:rFonts w:ascii="Times New Roman" w:hAnsi="Times New Roman" w:cs="Times New Roman"/>
          <w:sz w:val="24"/>
          <w:szCs w:val="28"/>
        </w:rPr>
        <w:lastRenderedPageBreak/>
        <w:t>males in Asia, 2019. (D) Age-standardized DALY rate of pancreatic cancer among females in Asia, 2019.</w:t>
      </w:r>
    </w:p>
    <w:p w14:paraId="7BF91480" w14:textId="784ACBC2" w:rsidR="00936139" w:rsidRPr="008B364B" w:rsidRDefault="00936139" w:rsidP="0093613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C3A544" w14:textId="6B87DF7D" w:rsidR="002A55C1" w:rsidRPr="008B364B" w:rsidRDefault="002A55C1" w:rsidP="002A55C1">
      <w:pPr>
        <w:autoSpaceDE w:val="0"/>
        <w:autoSpaceDN w:val="0"/>
        <w:adjustRightInd w:val="0"/>
        <w:jc w:val="left"/>
      </w:pPr>
    </w:p>
    <w:p w14:paraId="59E7DDEB" w14:textId="0C5CE2FE" w:rsidR="00BF11DC" w:rsidRPr="008B364B" w:rsidRDefault="00BF11DC" w:rsidP="002A55C1">
      <w:pPr>
        <w:rPr>
          <w:rFonts w:ascii="Times New Roman" w:hAnsi="Times New Roman" w:cs="Times New Roman"/>
        </w:rPr>
      </w:pPr>
      <w:r w:rsidRPr="008B364B">
        <w:br w:type="page"/>
      </w:r>
      <w:r w:rsidRPr="008B3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1: Pancreatic cancer incidence in 1990 and 2019 for both sexes in age-</w:t>
      </w:r>
      <w:proofErr w:type="spellStart"/>
      <w:r w:rsidRPr="008B364B">
        <w:rPr>
          <w:rFonts w:ascii="Times New Roman" w:hAnsi="Times New Roman" w:cs="Times New Roman"/>
          <w:b/>
          <w:bCs/>
          <w:sz w:val="24"/>
          <w:szCs w:val="24"/>
        </w:rPr>
        <w:t>standardised</w:t>
      </w:r>
      <w:proofErr w:type="spellEnd"/>
      <w:r w:rsidRPr="008B364B">
        <w:rPr>
          <w:rFonts w:ascii="Times New Roman" w:hAnsi="Times New Roman" w:cs="Times New Roman"/>
          <w:b/>
          <w:bCs/>
          <w:sz w:val="24"/>
          <w:szCs w:val="24"/>
        </w:rPr>
        <w:t xml:space="preserve"> rates by location</w:t>
      </w:r>
      <w:r w:rsidR="00CA1F50" w:rsidRPr="008B364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1985"/>
        <w:gridCol w:w="1559"/>
      </w:tblGrid>
      <w:tr w:rsidR="008B364B" w:rsidRPr="008B364B" w14:paraId="66F5C21A" w14:textId="77777777" w:rsidTr="00BF11DC">
        <w:trPr>
          <w:trHeight w:val="27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CF87F95" w14:textId="27239AE2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44345A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90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3D3FF4B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19</w:t>
            </w:r>
          </w:p>
        </w:tc>
      </w:tr>
      <w:tr w:rsidR="008B364B" w:rsidRPr="008B364B" w14:paraId="7664CECF" w14:textId="77777777" w:rsidTr="00BF11DC">
        <w:trPr>
          <w:trHeight w:val="3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D2441D3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2FE2872" w14:textId="77777777" w:rsidR="00337433" w:rsidRPr="008B364B" w:rsidRDefault="00337433" w:rsidP="00BF11DC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unts (95% U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B6293BA" w14:textId="77777777" w:rsidR="00337433" w:rsidRPr="008B364B" w:rsidRDefault="00337433" w:rsidP="00BF11DC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ate (95% U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FCA1938" w14:textId="77777777" w:rsidR="00337433" w:rsidRPr="008B364B" w:rsidRDefault="00337433" w:rsidP="00BF11DC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unts (95% U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7363A3B" w14:textId="77777777" w:rsidR="00337433" w:rsidRPr="008B364B" w:rsidRDefault="00337433" w:rsidP="00BF11DC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ate (95% UI)</w:t>
            </w:r>
          </w:p>
        </w:tc>
      </w:tr>
      <w:tr w:rsidR="008B364B" w:rsidRPr="008B364B" w14:paraId="2F33AC25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45ED243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C08D64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4444</w:t>
            </w:r>
          </w:p>
          <w:p w14:paraId="14B51FF2" w14:textId="57CEACF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9819, 692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CFB83C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42</w:t>
            </w:r>
          </w:p>
          <w:p w14:paraId="039744F5" w14:textId="47FA3D7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18, 3.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28DF25F" w14:textId="02F9AB2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49961</w:t>
            </w:r>
          </w:p>
          <w:p w14:paraId="5D3D2DC3" w14:textId="661584A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24067, 2743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C0694B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41</w:t>
            </w:r>
          </w:p>
          <w:p w14:paraId="0F118BFA" w14:textId="0277677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83, 5.94)</w:t>
            </w:r>
          </w:p>
        </w:tc>
      </w:tr>
      <w:tr w:rsidR="008B364B" w:rsidRPr="008B364B" w14:paraId="0E4926BE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C5FD55D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East A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6FD8FE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929</w:t>
            </w:r>
          </w:p>
          <w:p w14:paraId="33894D64" w14:textId="59C5599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4282, 314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B87FB12" w14:textId="760ABB1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19</w:t>
            </w:r>
          </w:p>
          <w:p w14:paraId="356AD1DE" w14:textId="5FE027F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3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7BF06EC" w14:textId="3F26A1D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9571</w:t>
            </w:r>
          </w:p>
          <w:p w14:paraId="5E01F1A3" w14:textId="7A98173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02244, 1384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AFFE3F4" w14:textId="356A838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0B9FD8B4" w14:textId="538406A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97, 6.69)</w:t>
            </w:r>
          </w:p>
        </w:tc>
      </w:tr>
      <w:tr w:rsidR="008B364B" w:rsidRPr="008B364B" w14:paraId="1348C5C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0717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aiwan (Province of Chin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671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77</w:t>
            </w:r>
          </w:p>
          <w:p w14:paraId="29FCBC72" w14:textId="030A44E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50, 7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DA8A" w14:textId="14B7BA6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23</w:t>
            </w:r>
          </w:p>
          <w:p w14:paraId="5FD63901" w14:textId="54A1C61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05, 4.4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F0C0" w14:textId="481BD6A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377</w:t>
            </w:r>
          </w:p>
          <w:p w14:paraId="3855C22A" w14:textId="6EBDB21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618, 43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F90C" w14:textId="7286FB6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54</w:t>
            </w:r>
          </w:p>
          <w:p w14:paraId="4D06A730" w14:textId="15D8AC5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.64, 11.11)</w:t>
            </w:r>
          </w:p>
        </w:tc>
      </w:tr>
      <w:tr w:rsidR="008B364B" w:rsidRPr="008B364B" w14:paraId="6EB0E526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98B1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AD23" w14:textId="3C0320D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773</w:t>
            </w:r>
          </w:p>
          <w:p w14:paraId="3566B4FD" w14:textId="3612D76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3130, 302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5628" w14:textId="67767D2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17</w:t>
            </w:r>
          </w:p>
          <w:p w14:paraId="403A1CF6" w14:textId="0F81CD1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77, 3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D674" w14:textId="6F06A6D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4964</w:t>
            </w:r>
          </w:p>
          <w:p w14:paraId="1075D50C" w14:textId="4E2EFD7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8048, 1337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9B3E" w14:textId="3F66DA6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78</w:t>
            </w:r>
          </w:p>
          <w:p w14:paraId="137AF25F" w14:textId="545720F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94, 6.69)</w:t>
            </w:r>
          </w:p>
        </w:tc>
      </w:tr>
      <w:tr w:rsidR="008B364B" w:rsidRPr="008B364B" w14:paraId="325B9056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DD51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epublic of Ko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11EA" w14:textId="5F0FFC2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234</w:t>
            </w:r>
          </w:p>
          <w:p w14:paraId="135E1F4E" w14:textId="5247C5B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132, 23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492C" w14:textId="47ABE71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65</w:t>
            </w:r>
          </w:p>
          <w:p w14:paraId="1CE3B3A0" w14:textId="3EE6E07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.26, 8.0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67AE" w14:textId="6D3AC48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982</w:t>
            </w:r>
          </w:p>
          <w:p w14:paraId="666ED51E" w14:textId="3CD90A6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671, 95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BB35" w14:textId="67D4BE2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98</w:t>
            </w:r>
          </w:p>
          <w:p w14:paraId="44F2D17D" w14:textId="5288687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.51, 10.71)</w:t>
            </w:r>
          </w:p>
        </w:tc>
      </w:tr>
      <w:tr w:rsidR="008B364B" w:rsidRPr="008B364B" w14:paraId="02602DBE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0A9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9CC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443</w:t>
            </w:r>
          </w:p>
          <w:p w14:paraId="584CD491" w14:textId="0348398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5600, 168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6DE1" w14:textId="28CCE70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.77</w:t>
            </w:r>
          </w:p>
          <w:p w14:paraId="1683AD0C" w14:textId="28E6E48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.23, 10.0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A5D8" w14:textId="0292E4E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0981</w:t>
            </w:r>
          </w:p>
          <w:p w14:paraId="54926E30" w14:textId="0C4677C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3125, 478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B705" w14:textId="678F2B1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.69</w:t>
            </w:r>
          </w:p>
          <w:p w14:paraId="109A168F" w14:textId="4DA3CFB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.82, 12.47)</w:t>
            </w:r>
          </w:p>
        </w:tc>
      </w:tr>
      <w:tr w:rsidR="008B364B" w:rsidRPr="008B364B" w14:paraId="79621582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7192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Democratic People's Republic of Ko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F93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78</w:t>
            </w:r>
          </w:p>
          <w:p w14:paraId="045CB394" w14:textId="04D4E5F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62, 6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743F" w14:textId="57C7953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89</w:t>
            </w:r>
          </w:p>
          <w:p w14:paraId="7361EE75" w14:textId="22B6323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23, 3.6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7569" w14:textId="58638A9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29</w:t>
            </w:r>
          </w:p>
          <w:p w14:paraId="0F05F977" w14:textId="1122FF9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17, 15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28AA" w14:textId="2EB3D81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340008D" w14:textId="792AEC1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8, 4.81)</w:t>
            </w:r>
          </w:p>
        </w:tc>
      </w:tr>
      <w:tr w:rsidR="008B364B" w:rsidRPr="008B364B" w14:paraId="0FF23A9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2E018D5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entral A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B8FA80A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57</w:t>
            </w:r>
          </w:p>
          <w:p w14:paraId="2A257FEB" w14:textId="7685EA8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027, 12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D63A52D" w14:textId="5244A67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5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BA91A5B" w14:textId="2CC56FE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21, 2.8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7354134" w14:textId="7DC8B08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116</w:t>
            </w:r>
          </w:p>
          <w:p w14:paraId="216519E9" w14:textId="2DABE9C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761, 45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A5D452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84</w:t>
            </w:r>
          </w:p>
          <w:p w14:paraId="3E9FB512" w14:textId="50A3741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.33, 6.39)</w:t>
            </w:r>
          </w:p>
        </w:tc>
      </w:tr>
      <w:tr w:rsidR="008B364B" w:rsidRPr="008B364B" w14:paraId="6B67FFF2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45F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Uzbeki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54E5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6</w:t>
            </w:r>
          </w:p>
          <w:p w14:paraId="3F89187A" w14:textId="0A8217D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29, 2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B87B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8</w:t>
            </w:r>
          </w:p>
          <w:p w14:paraId="097CE39B" w14:textId="028D269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4, 2.3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A441" w14:textId="1729FF1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49</w:t>
            </w:r>
          </w:p>
          <w:p w14:paraId="17345846" w14:textId="111338A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09, 10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AA1D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83</w:t>
            </w:r>
          </w:p>
          <w:p w14:paraId="4E2B3A4A" w14:textId="29AA163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12, 5.65)</w:t>
            </w:r>
          </w:p>
        </w:tc>
      </w:tr>
      <w:tr w:rsidR="008B364B" w:rsidRPr="008B364B" w14:paraId="3DEFADF7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E9A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rme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544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6</w:t>
            </w:r>
          </w:p>
          <w:p w14:paraId="295AF740" w14:textId="3BD88A1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50, 2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3DB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64</w:t>
            </w:r>
          </w:p>
          <w:p w14:paraId="21CC1995" w14:textId="7C0F4FB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.62, 7.7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B3B8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22</w:t>
            </w:r>
          </w:p>
          <w:p w14:paraId="2DFE3FF9" w14:textId="412B141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51, 5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B245" w14:textId="7D23E13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.16</w:t>
            </w:r>
          </w:p>
          <w:p w14:paraId="0DE8FAF1" w14:textId="7A720A8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.45, 12.07)</w:t>
            </w:r>
          </w:p>
        </w:tc>
      </w:tr>
      <w:tr w:rsidR="008B364B" w:rsidRPr="008B364B" w14:paraId="65283A7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256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ongo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6E1E" w14:textId="7D35592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1</w:t>
            </w:r>
          </w:p>
          <w:p w14:paraId="0BB91C69" w14:textId="094DCE4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5, 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776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07</w:t>
            </w:r>
          </w:p>
          <w:p w14:paraId="5783A057" w14:textId="4475933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5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3.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8372" w14:textId="2CAF1CF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8</w:t>
            </w:r>
          </w:p>
          <w:p w14:paraId="6FAB0C49" w14:textId="4B5969B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06, 1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7D3B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97</w:t>
            </w:r>
          </w:p>
          <w:p w14:paraId="10032ED4" w14:textId="1D732A3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7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7.51)</w:t>
            </w:r>
          </w:p>
        </w:tc>
      </w:tr>
      <w:tr w:rsidR="008B364B" w:rsidRPr="008B364B" w14:paraId="2EF6EB2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54C1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urkmeni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38D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5</w:t>
            </w:r>
          </w:p>
          <w:p w14:paraId="7EB8424E" w14:textId="02AB43F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3, 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9D1A" w14:textId="78F4FDE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7</w:t>
            </w:r>
          </w:p>
          <w:p w14:paraId="7DD4B480" w14:textId="361AB42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25, 1.5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8B0E" w14:textId="54F7CCD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1</w:t>
            </w:r>
          </w:p>
          <w:p w14:paraId="641D909A" w14:textId="797490D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13, 1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AEAB" w14:textId="63EFBDF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72</w:t>
            </w:r>
          </w:p>
          <w:p w14:paraId="5D4158C2" w14:textId="33354A1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99, 4.64)</w:t>
            </w:r>
          </w:p>
        </w:tc>
      </w:tr>
      <w:tr w:rsidR="008B364B" w:rsidRPr="008B364B" w14:paraId="45E67249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D54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azakh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6912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7</w:t>
            </w:r>
          </w:p>
          <w:p w14:paraId="1CB44186" w14:textId="7F5AC66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32, 1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175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21</w:t>
            </w:r>
          </w:p>
          <w:p w14:paraId="4A427BA2" w14:textId="69BEB70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08, 1.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AF55" w14:textId="4179E6B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31</w:t>
            </w:r>
          </w:p>
          <w:p w14:paraId="738DDA67" w14:textId="65B7459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63, 13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BA3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53</w:t>
            </w:r>
          </w:p>
          <w:p w14:paraId="2400987B" w14:textId="7F582F1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.58, 7.57)</w:t>
            </w:r>
          </w:p>
        </w:tc>
      </w:tr>
      <w:tr w:rsidR="008B364B" w:rsidRPr="008B364B" w14:paraId="7BF9D7FB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3EED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zerbaij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995F" w14:textId="587B14D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0</w:t>
            </w:r>
          </w:p>
          <w:p w14:paraId="0E69CCDD" w14:textId="1068A74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49, 2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EAA1" w14:textId="5480757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42</w:t>
            </w:r>
          </w:p>
          <w:p w14:paraId="0BE4E7B2" w14:textId="6CF4173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96, 4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2532" w14:textId="7C93C99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28</w:t>
            </w:r>
          </w:p>
          <w:p w14:paraId="67994DFC" w14:textId="3FF719A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30, 7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457C" w14:textId="75131DD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07</w:t>
            </w:r>
          </w:p>
          <w:p w14:paraId="7F51B0D5" w14:textId="5025F97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.05, 8.58)</w:t>
            </w:r>
          </w:p>
        </w:tc>
      </w:tr>
      <w:tr w:rsidR="008B364B" w:rsidRPr="008B364B" w14:paraId="552E9CA8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BB15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ajiki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2F1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1</w:t>
            </w:r>
          </w:p>
          <w:p w14:paraId="3418FB0F" w14:textId="04DAA95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4, 1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E4B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37</w:t>
            </w:r>
          </w:p>
          <w:p w14:paraId="3D642D8A" w14:textId="5F271B9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32, 4.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C0CD" w14:textId="4CA8EBD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18</w:t>
            </w:r>
          </w:p>
          <w:p w14:paraId="4733DEB9" w14:textId="121CA1B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78, 2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A43E" w14:textId="796D43A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18</w:t>
            </w:r>
          </w:p>
          <w:p w14:paraId="2BF44603" w14:textId="45D69E8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31, 6.35)</w:t>
            </w:r>
          </w:p>
        </w:tc>
      </w:tr>
      <w:tr w:rsidR="008B364B" w:rsidRPr="008B364B" w14:paraId="0177BB4B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C261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yrgyz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1F6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3</w:t>
            </w:r>
          </w:p>
          <w:p w14:paraId="4DF9EBEA" w14:textId="539E208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9, 1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CB76" w14:textId="6D9C986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7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07DC4069" w14:textId="5109319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24, 4.2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C672" w14:textId="076D40A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30</w:t>
            </w:r>
          </w:p>
          <w:p w14:paraId="279FABCD" w14:textId="13725CF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97, 2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35F8" w14:textId="6FCA646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09</w:t>
            </w:r>
          </w:p>
          <w:p w14:paraId="338E9F08" w14:textId="0F85BA6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37, 5.82)</w:t>
            </w:r>
          </w:p>
        </w:tc>
      </w:tr>
      <w:tr w:rsidR="008B364B" w:rsidRPr="008B364B" w14:paraId="030786C2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E75D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Georg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78E5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37</w:t>
            </w:r>
          </w:p>
          <w:p w14:paraId="12B0C0B1" w14:textId="7453ADC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94, 3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72E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82</w:t>
            </w:r>
          </w:p>
          <w:p w14:paraId="21DD0671" w14:textId="186DA8D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14, 4.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3DD8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60</w:t>
            </w:r>
          </w:p>
          <w:p w14:paraId="374CE31C" w14:textId="0555DF1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96, 4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F2E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17</w:t>
            </w:r>
          </w:p>
          <w:p w14:paraId="1BB17CA5" w14:textId="427B409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.09, 7.37)</w:t>
            </w:r>
          </w:p>
        </w:tc>
      </w:tr>
      <w:tr w:rsidR="008B364B" w:rsidRPr="008B364B" w14:paraId="6BBD9D6F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2C97886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uth A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F1D88A5" w14:textId="493F262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582</w:t>
            </w:r>
          </w:p>
          <w:p w14:paraId="1621816E" w14:textId="264DBB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135, 89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3B49B3A" w14:textId="41F3B49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2</w:t>
            </w:r>
          </w:p>
          <w:p w14:paraId="1E6F0DCA" w14:textId="2D6841E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4, 1.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45EDD27" w14:textId="4A5C7DC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8731</w:t>
            </w:r>
          </w:p>
          <w:p w14:paraId="2570B409" w14:textId="224B789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4043, 437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E8AFD9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86</w:t>
            </w:r>
          </w:p>
          <w:p w14:paraId="6FB772D7" w14:textId="0D6A24C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51, 3.24)</w:t>
            </w:r>
          </w:p>
        </w:tc>
      </w:tr>
      <w:tr w:rsidR="008B364B" w:rsidRPr="008B364B" w14:paraId="636BA51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AED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e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A647" w14:textId="16A7851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3</w:t>
            </w:r>
          </w:p>
          <w:p w14:paraId="12A32CD4" w14:textId="7B0FCF3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2, 1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288B" w14:textId="3D641FA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04</w:t>
            </w:r>
          </w:p>
          <w:p w14:paraId="18FB759E" w14:textId="12B3B9E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56, 1.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493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83</w:t>
            </w:r>
          </w:p>
          <w:p w14:paraId="01DBF582" w14:textId="5952F26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50, 8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3CF5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76</w:t>
            </w:r>
          </w:p>
          <w:p w14:paraId="6E663E29" w14:textId="3C12593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65, 4.08)</w:t>
            </w:r>
          </w:p>
        </w:tc>
      </w:tr>
      <w:tr w:rsidR="008B364B" w:rsidRPr="008B364B" w14:paraId="087E3D9D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D11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anglades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DDBA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90</w:t>
            </w:r>
          </w:p>
          <w:p w14:paraId="14C7B98D" w14:textId="33AA159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73, 8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BE92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1</w:t>
            </w:r>
          </w:p>
          <w:p w14:paraId="4D26074D" w14:textId="451F543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1, 1.8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570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16</w:t>
            </w:r>
          </w:p>
          <w:p w14:paraId="46F2EDD6" w14:textId="5E29ED1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52, 38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22E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07</w:t>
            </w:r>
          </w:p>
          <w:p w14:paraId="709B14EA" w14:textId="6627B74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3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3.09)</w:t>
            </w:r>
          </w:p>
        </w:tc>
      </w:tr>
      <w:tr w:rsidR="008B364B" w:rsidRPr="008B364B" w14:paraId="06836A46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5306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kis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BC1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15</w:t>
            </w:r>
          </w:p>
          <w:p w14:paraId="369406B7" w14:textId="1F0BA90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68, 9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1488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7</w:t>
            </w:r>
          </w:p>
          <w:p w14:paraId="67D265EE" w14:textId="2B8FFDA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2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1.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9CF8" w14:textId="097AB5B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033</w:t>
            </w:r>
          </w:p>
          <w:p w14:paraId="0D9D584B" w14:textId="4C8028F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376, 39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C33A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91</w:t>
            </w:r>
          </w:p>
          <w:p w14:paraId="6851003F" w14:textId="29EA903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27, 3.76)</w:t>
            </w:r>
          </w:p>
        </w:tc>
      </w:tr>
      <w:tr w:rsidR="008B364B" w:rsidRPr="008B364B" w14:paraId="75B715D7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BCC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Ind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505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081</w:t>
            </w:r>
          </w:p>
          <w:p w14:paraId="1DA7AEE2" w14:textId="1D5F996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969, 72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D68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4</w:t>
            </w:r>
          </w:p>
          <w:p w14:paraId="44ECE6BF" w14:textId="4E023C0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7, 1.7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2840" w14:textId="43995C0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2482</w:t>
            </w:r>
          </w:p>
          <w:p w14:paraId="4F5D14A3" w14:textId="17DFCA3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8160, 373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CFEF" w14:textId="26AA9A8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95</w:t>
            </w:r>
          </w:p>
          <w:p w14:paraId="40ED9698" w14:textId="1CAE1DB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55, 3.4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4AF1990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C408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hut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4AC1" w14:textId="778DD36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6FE6222C" w14:textId="6E87D3D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476D" w14:textId="3F7020F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5</w:t>
            </w:r>
          </w:p>
          <w:p w14:paraId="6AB9E5D2" w14:textId="4DB1F3A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67, 2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2E5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</w:t>
            </w:r>
          </w:p>
          <w:p w14:paraId="78B2A298" w14:textId="6D6C8E1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, 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6E09" w14:textId="79F6975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05</w:t>
            </w:r>
          </w:p>
          <w:p w14:paraId="7814A457" w14:textId="288DCED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75, 4.65)</w:t>
            </w:r>
          </w:p>
        </w:tc>
      </w:tr>
      <w:tr w:rsidR="008B364B" w:rsidRPr="008B364B" w14:paraId="4164DA7B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187E839" w14:textId="1D0A04AE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utheast Asia</w:t>
            </w:r>
            <w:r w:rsidR="0063453A" w:rsidRPr="008B364B">
              <w:rPr>
                <w:rFonts w:ascii="DengXian" w:eastAsia="DengXian" w:hAnsi="DengXian" w:cs="SimSun"/>
                <w:kern w:val="0"/>
                <w:sz w:val="22"/>
              </w:rPr>
              <w:t xml:space="preserve"> and Ocea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1C83C1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951</w:t>
            </w:r>
          </w:p>
          <w:p w14:paraId="45E4AE45" w14:textId="16F4B47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439, 65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CCDC15D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36</w:t>
            </w:r>
          </w:p>
          <w:p w14:paraId="70FE658E" w14:textId="4BAC6FA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17, 2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E1B97F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5376</w:t>
            </w:r>
          </w:p>
          <w:p w14:paraId="6A8AE647" w14:textId="7894443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0339, 314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43757C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32</w:t>
            </w:r>
          </w:p>
          <w:p w14:paraId="6DB12EFF" w14:textId="0417BE5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46, 5.34)</w:t>
            </w:r>
          </w:p>
        </w:tc>
      </w:tr>
      <w:tr w:rsidR="008B364B" w:rsidRPr="008B364B" w14:paraId="34C0794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859C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Viet N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886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73</w:t>
            </w:r>
          </w:p>
          <w:p w14:paraId="0EF8A537" w14:textId="44BD331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51, 7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412C" w14:textId="46C6461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3E6E5E6" w14:textId="7C80078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41, 2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A412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825</w:t>
            </w:r>
          </w:p>
          <w:p w14:paraId="7C0EAE39" w14:textId="6B0940C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972, 48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43E9" w14:textId="235F394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5A3EC2B5" w14:textId="1725354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38, 5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68AADDD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D610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ri Lank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F70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9</w:t>
            </w:r>
          </w:p>
          <w:p w14:paraId="4995F6E8" w14:textId="295DFA1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1, 1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F96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1</w:t>
            </w:r>
          </w:p>
          <w:p w14:paraId="192E0CFB" w14:textId="45F1045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55, 1.8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AB06" w14:textId="5D05F91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17</w:t>
            </w:r>
          </w:p>
          <w:p w14:paraId="16B4C5D7" w14:textId="578C048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36, 9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13A6" w14:textId="4ACB4FF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86</w:t>
            </w:r>
          </w:p>
          <w:p w14:paraId="3016759D" w14:textId="550D2F4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14, 3.77)</w:t>
            </w:r>
          </w:p>
        </w:tc>
      </w:tr>
      <w:tr w:rsidR="008B364B" w:rsidRPr="008B364B" w14:paraId="2254DEFC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707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lay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B285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2</w:t>
            </w:r>
          </w:p>
          <w:p w14:paraId="5007EFA7" w14:textId="154FD3B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39, 1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B20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3</w:t>
            </w:r>
          </w:p>
          <w:p w14:paraId="5B81BA19" w14:textId="4A40451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56, 2.1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925C" w14:textId="4930C9A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28</w:t>
            </w:r>
          </w:p>
          <w:p w14:paraId="1ACD4885" w14:textId="55CECDB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18, 11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C49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61</w:t>
            </w:r>
          </w:p>
          <w:p w14:paraId="5063DE52" w14:textId="74C798A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1, 4.53)</w:t>
            </w:r>
          </w:p>
        </w:tc>
      </w:tr>
      <w:tr w:rsidR="008B364B" w:rsidRPr="008B364B" w14:paraId="7CAC74FC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324E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imor-Les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60AC" w14:textId="3279F66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</w:t>
            </w:r>
          </w:p>
          <w:p w14:paraId="3BC59C20" w14:textId="48CB80F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,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C4F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57</w:t>
            </w:r>
          </w:p>
          <w:p w14:paraId="27033D89" w14:textId="1EA741C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06, 2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2002" w14:textId="6FB4182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3</w:t>
            </w:r>
          </w:p>
          <w:p w14:paraId="425C764E" w14:textId="6C19CC0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, 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011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86</w:t>
            </w:r>
          </w:p>
          <w:p w14:paraId="70335763" w14:textId="283874B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05, 3.69)</w:t>
            </w:r>
          </w:p>
        </w:tc>
      </w:tr>
      <w:tr w:rsidR="008B364B" w:rsidRPr="008B364B" w14:paraId="23CFFAB5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E9D8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i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286C" w14:textId="0BEE04D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46E7FEE0" w14:textId="6F297C8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0E1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68</w:t>
            </w:r>
          </w:p>
          <w:p w14:paraId="4D29B782" w14:textId="1193082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7, 4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6CE6" w14:textId="6B0E806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5471D1CA" w14:textId="49F6CE5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8530" w14:textId="18E385D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18</w:t>
            </w:r>
          </w:p>
          <w:p w14:paraId="2D8A0AE0" w14:textId="6286ED7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67, 7.91)</w:t>
            </w:r>
          </w:p>
        </w:tc>
      </w:tr>
      <w:tr w:rsidR="008B364B" w:rsidRPr="008B364B" w14:paraId="2D073CDF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C898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ong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7AC0" w14:textId="453B790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17095D11" w14:textId="260D7CB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2323" w14:textId="50AD3F2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79</w:t>
            </w:r>
          </w:p>
          <w:p w14:paraId="5D4413BD" w14:textId="3D27C2C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15, 3.5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F985" w14:textId="265FF3B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17B62D34" w14:textId="60F9865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F131" w14:textId="6B92B41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26</w:t>
            </w:r>
          </w:p>
          <w:p w14:paraId="42F0DAD0" w14:textId="6B6F65C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12, 5.61)</w:t>
            </w:r>
          </w:p>
        </w:tc>
      </w:tr>
      <w:tr w:rsidR="008B364B" w:rsidRPr="008B364B" w14:paraId="63F8ECA7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12A7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ldiv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B1E5" w14:textId="159ED6B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4F5349C3" w14:textId="2BF2F98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0BF2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83</w:t>
            </w:r>
          </w:p>
          <w:p w14:paraId="4941A76A" w14:textId="215C735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01, 3.8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5897" w14:textId="4A156B4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</w:t>
            </w:r>
          </w:p>
          <w:p w14:paraId="76C064B9" w14:textId="1253764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0, 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FE6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24</w:t>
            </w:r>
          </w:p>
          <w:p w14:paraId="4DE4F788" w14:textId="7613C38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49, 5.08)</w:t>
            </w:r>
          </w:p>
        </w:tc>
      </w:tr>
      <w:tr w:rsidR="008B364B" w:rsidRPr="008B364B" w14:paraId="4F9130A0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B11C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uval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8AE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72E67555" w14:textId="09A0D84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579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49</w:t>
            </w:r>
          </w:p>
          <w:p w14:paraId="0E3028E1" w14:textId="72C299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99, 3.0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87F2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689D01E6" w14:textId="32C24F2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B6CB" w14:textId="6F40DE8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83</w:t>
            </w:r>
          </w:p>
          <w:p w14:paraId="6A5EBD4D" w14:textId="376917D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3, 5.13)</w:t>
            </w:r>
          </w:p>
        </w:tc>
      </w:tr>
      <w:tr w:rsidR="008B364B" w:rsidRPr="008B364B" w14:paraId="60C1E62B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5B6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yanm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0D67" w14:textId="7A96819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31</w:t>
            </w:r>
          </w:p>
          <w:p w14:paraId="6BD6E3EC" w14:textId="2924C94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95, 7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AB98" w14:textId="2E864C8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29</w:t>
            </w:r>
          </w:p>
          <w:p w14:paraId="2DF2BC96" w14:textId="2A30301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72, 3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79A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66</w:t>
            </w:r>
          </w:p>
          <w:p w14:paraId="5439970A" w14:textId="636441E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299, 21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34AF" w14:textId="26A665D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71</w:t>
            </w:r>
          </w:p>
          <w:p w14:paraId="40643E96" w14:textId="50486BF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91, 4.79)</w:t>
            </w:r>
          </w:p>
        </w:tc>
      </w:tr>
      <w:tr w:rsidR="008B364B" w:rsidRPr="008B364B" w14:paraId="411E02F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EC1F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Gu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C59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0A1A1557" w14:textId="7AF6A7F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CACD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02</w:t>
            </w:r>
          </w:p>
          <w:p w14:paraId="25B1674D" w14:textId="7133099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39, 4.6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A48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</w:t>
            </w:r>
          </w:p>
          <w:p w14:paraId="21D4AD65" w14:textId="1840D22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,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530C" w14:textId="589EDAB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12</w:t>
            </w:r>
          </w:p>
          <w:p w14:paraId="770CCCE9" w14:textId="6E7D09D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25, 6.11)</w:t>
            </w:r>
          </w:p>
        </w:tc>
      </w:tr>
      <w:tr w:rsidR="008B364B" w:rsidRPr="008B364B" w14:paraId="303E3E50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0B4E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aur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AA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14127FD0" w14:textId="6395AEF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1076" w14:textId="4E0406A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14</w:t>
            </w:r>
          </w:p>
          <w:p w14:paraId="24BE0530" w14:textId="3C4FF06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12, 5.4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8AC6" w14:textId="09CABB1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28D9C5E0" w14:textId="6C681C1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D86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84</w:t>
            </w:r>
          </w:p>
          <w:p w14:paraId="4588E822" w14:textId="6139ECA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04, 7.89)</w:t>
            </w:r>
          </w:p>
        </w:tc>
      </w:tr>
      <w:tr w:rsidR="008B364B" w:rsidRPr="008B364B" w14:paraId="2A18CF9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545C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ok Is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B65E" w14:textId="0066925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38562A55" w14:textId="0F9EE02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330E" w14:textId="0B80070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64</w:t>
            </w:r>
          </w:p>
          <w:p w14:paraId="5CA2E1B5" w14:textId="2CCF65A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96, 4.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4AF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6FB9CCFE" w14:textId="41795A6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F91A" w14:textId="0639CA9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82</w:t>
            </w:r>
          </w:p>
          <w:p w14:paraId="45FA3039" w14:textId="1C031DD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05, 5.71)</w:t>
            </w:r>
          </w:p>
        </w:tc>
      </w:tr>
      <w:tr w:rsidR="008B364B" w:rsidRPr="008B364B" w14:paraId="3656DF98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1912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rshall Is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4A2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1A8B7E04" w14:textId="7A093EE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9238" w14:textId="4999EFD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28</w:t>
            </w:r>
          </w:p>
          <w:p w14:paraId="746E14F3" w14:textId="64FF3C5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9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2.7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EB1F" w14:textId="678DAF2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3E26A2A4" w14:textId="42B5A0A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6B0C" w14:textId="721EEF7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81</w:t>
            </w:r>
          </w:p>
          <w:p w14:paraId="6B3A4ADD" w14:textId="00B01EE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3, 4.97)</w:t>
            </w:r>
          </w:p>
        </w:tc>
      </w:tr>
      <w:tr w:rsidR="008B364B" w:rsidRPr="008B364B" w14:paraId="655C6A68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A5D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icronesia (Federated States of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EC1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6F03A204" w14:textId="4FBE938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3763" w14:textId="31928DE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07</w:t>
            </w:r>
          </w:p>
          <w:p w14:paraId="796B5D06" w14:textId="3F7ACC5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46, 3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A5B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26DCACD6" w14:textId="4184680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0AC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06</w:t>
            </w:r>
          </w:p>
          <w:p w14:paraId="7ADF58BE" w14:textId="27D5301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54, 6.81)</w:t>
            </w:r>
          </w:p>
        </w:tc>
      </w:tr>
      <w:tr w:rsidR="008B364B" w:rsidRPr="008B364B" w14:paraId="789AE8ED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FB83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D76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19</w:t>
            </w:r>
          </w:p>
          <w:p w14:paraId="143FA15E" w14:textId="5D2DD2F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90, 12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2AF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17</w:t>
            </w:r>
          </w:p>
          <w:p w14:paraId="681E3F47" w14:textId="2EB9C72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1, 3.6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96D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999</w:t>
            </w:r>
          </w:p>
          <w:p w14:paraId="6B6E8678" w14:textId="0F984CC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986, 51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2F6A" w14:textId="38A30BC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95</w:t>
            </w:r>
          </w:p>
          <w:p w14:paraId="0A299738" w14:textId="3B83453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96, 5.09)</w:t>
            </w:r>
          </w:p>
        </w:tc>
      </w:tr>
      <w:tr w:rsidR="008B364B" w:rsidRPr="008B364B" w14:paraId="6DE7F91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C508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la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CC4F" w14:textId="4204424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5521A457" w14:textId="55BB78D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624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91</w:t>
            </w:r>
          </w:p>
          <w:p w14:paraId="06AA6EAF" w14:textId="342253E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.06, 10.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D902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5364D137" w14:textId="60C665E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0A2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.43</w:t>
            </w:r>
          </w:p>
          <w:p w14:paraId="5DBB1A2C" w14:textId="6207527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.81, 14.37)</w:t>
            </w:r>
          </w:p>
        </w:tc>
      </w:tr>
      <w:tr w:rsidR="008B364B" w:rsidRPr="008B364B" w14:paraId="6CCBA266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4298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amo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1D4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43A3ADA4" w14:textId="386F55C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F4D5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05</w:t>
            </w:r>
          </w:p>
          <w:p w14:paraId="7949401F" w14:textId="23FAB8B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36, 4.8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FEE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</w:t>
            </w:r>
          </w:p>
          <w:p w14:paraId="0A2DD369" w14:textId="363F3EA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,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289D" w14:textId="4DF4820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22</w:t>
            </w:r>
          </w:p>
          <w:p w14:paraId="1B141739" w14:textId="7B72A98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4, 5.41)</w:t>
            </w:r>
          </w:p>
        </w:tc>
      </w:tr>
      <w:tr w:rsidR="008B364B" w:rsidRPr="008B364B" w14:paraId="6B2F583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01D6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merican Samo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E5C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42AD6667" w14:textId="223A0DF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5E1E" w14:textId="648D037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08</w:t>
            </w:r>
          </w:p>
          <w:p w14:paraId="113E5A55" w14:textId="41F7676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56, 3.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7639" w14:textId="3354802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201C2B59" w14:textId="2383936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924A" w14:textId="382CAFE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95</w:t>
            </w:r>
          </w:p>
          <w:p w14:paraId="73B7BF35" w14:textId="270C11C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1</w:t>
            </w:r>
            <w:r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5.9</w:t>
            </w:r>
            <w:r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0DEEF9AC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97CA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ambod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F7F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4</w:t>
            </w:r>
          </w:p>
          <w:p w14:paraId="4566CC37" w14:textId="28371E7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0, 1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84D3" w14:textId="1D53325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1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13B53DCA" w14:textId="0BF2947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56, 2.7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7DD4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06</w:t>
            </w:r>
          </w:p>
          <w:p w14:paraId="2B101FC3" w14:textId="4BC594C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23, 4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6521" w14:textId="2565836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52</w:t>
            </w:r>
          </w:p>
          <w:p w14:paraId="249F4A38" w14:textId="1513324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2, 4.19)</w:t>
            </w:r>
          </w:p>
        </w:tc>
      </w:tr>
      <w:tr w:rsidR="008B364B" w:rsidRPr="008B364B" w14:paraId="5F148D71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F39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Lao People's Democratic Republ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E52B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48 </w:t>
            </w:r>
          </w:p>
          <w:p w14:paraId="5607E8F9" w14:textId="6599861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3, 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382C" w14:textId="7AB9D06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27</w:t>
            </w:r>
          </w:p>
          <w:p w14:paraId="08818C4D" w14:textId="6A928C8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61, 3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4F5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0</w:t>
            </w:r>
          </w:p>
          <w:p w14:paraId="6CF01267" w14:textId="75E8DDF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08, 1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DA8E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31</w:t>
            </w:r>
          </w:p>
          <w:p w14:paraId="50FEEE9B" w14:textId="426E75E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59, 4.14)</w:t>
            </w:r>
          </w:p>
        </w:tc>
      </w:tr>
      <w:tr w:rsidR="008B364B" w:rsidRPr="008B364B" w14:paraId="5A654C9F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1FCA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Fij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114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 </w:t>
            </w:r>
          </w:p>
          <w:p w14:paraId="6B6745E6" w14:textId="15F68C4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, 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4ABD" w14:textId="457CBA9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58</w:t>
            </w:r>
          </w:p>
          <w:p w14:paraId="73F16743" w14:textId="62A2AAE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11, 3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470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9</w:t>
            </w:r>
          </w:p>
          <w:p w14:paraId="0F1365F6" w14:textId="0197765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3, 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F424" w14:textId="22AF2D2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08</w:t>
            </w:r>
          </w:p>
          <w:p w14:paraId="763B4224" w14:textId="1EFD629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22, 5.07)</w:t>
            </w:r>
          </w:p>
        </w:tc>
      </w:tr>
      <w:tr w:rsidR="008B364B" w:rsidRPr="008B364B" w14:paraId="1DC2160A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5F2D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Vanuat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F4B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 </w:t>
            </w:r>
          </w:p>
          <w:p w14:paraId="6305455F" w14:textId="1C52AA7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A0FA" w14:textId="281A8AF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5C432973" w14:textId="4279F5B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31, 2.4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9097" w14:textId="2AA3B0F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</w:t>
            </w:r>
          </w:p>
          <w:p w14:paraId="1799F5C0" w14:textId="240F56E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,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4DC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95</w:t>
            </w:r>
          </w:p>
          <w:p w14:paraId="0875797B" w14:textId="356467D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3</w:t>
            </w:r>
            <w:r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3.84)</w:t>
            </w:r>
          </w:p>
        </w:tc>
      </w:tr>
      <w:tr w:rsidR="008B364B" w:rsidRPr="008B364B" w14:paraId="44AE5902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3382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pua New Guin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FB8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2 </w:t>
            </w:r>
          </w:p>
          <w:p w14:paraId="1CC8CCB5" w14:textId="0AF4E7E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4, 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D0FC" w14:textId="1BBE844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2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5E62045C" w14:textId="76E46CE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6, 1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29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9</w:t>
            </w:r>
          </w:p>
          <w:p w14:paraId="714E17A2" w14:textId="64C8A08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5, 1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33EF" w14:textId="67F09D2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2</w:t>
            </w:r>
          </w:p>
          <w:p w14:paraId="5BED965D" w14:textId="7DF8D20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21, 2.44)</w:t>
            </w:r>
          </w:p>
        </w:tc>
      </w:tr>
      <w:tr w:rsidR="008B364B" w:rsidRPr="008B364B" w14:paraId="2D8AE4CD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78CA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lomon Is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53DC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 </w:t>
            </w:r>
          </w:p>
          <w:p w14:paraId="6DBBE021" w14:textId="396D705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DF79" w14:textId="3431E79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5B9250D7" w14:textId="7FD92E0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31, 2.4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4CD8" w14:textId="7FC3A4E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</w:t>
            </w:r>
          </w:p>
          <w:p w14:paraId="173435E1" w14:textId="38D9B38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, 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98F3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97</w:t>
            </w:r>
          </w:p>
          <w:p w14:paraId="4903B02F" w14:textId="14CA29F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06, 3.94)</w:t>
            </w:r>
          </w:p>
        </w:tc>
      </w:tr>
      <w:tr w:rsidR="008B364B" w:rsidRPr="008B364B" w14:paraId="6E2113D7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4B43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Indones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B29B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151</w:t>
            </w:r>
          </w:p>
          <w:p w14:paraId="55EC2B6C" w14:textId="5AAA01F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83, 25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283B" w14:textId="7F8BC61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22</w:t>
            </w:r>
          </w:p>
          <w:p w14:paraId="604A9F28" w14:textId="3A31FFB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85, 2.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A51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322</w:t>
            </w:r>
          </w:p>
          <w:p w14:paraId="29C8A1F7" w14:textId="0F9B626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797, 143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82DA" w14:textId="2AB92DD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04</w:t>
            </w:r>
          </w:p>
          <w:p w14:paraId="10FA51CE" w14:textId="33D9B6F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3</w:t>
            </w:r>
            <w:r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6.97)</w:t>
            </w:r>
          </w:p>
        </w:tc>
      </w:tr>
      <w:tr w:rsidR="008B364B" w:rsidRPr="008B364B" w14:paraId="5D45815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0E4E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F85A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0 </w:t>
            </w:r>
          </w:p>
          <w:p w14:paraId="3E4868BA" w14:textId="6642B58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8, 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5805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11</w:t>
            </w:r>
          </w:p>
          <w:p w14:paraId="7AE68FB8" w14:textId="303A591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81, 4.4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E7F6" w14:textId="571AF3BD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0</w:t>
            </w:r>
          </w:p>
          <w:p w14:paraId="7A24721D" w14:textId="546C705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2, 1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83BF" w14:textId="1D21738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18</w:t>
            </w:r>
          </w:p>
          <w:p w14:paraId="633AAE81" w14:textId="424C1BE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16, 6.33)</w:t>
            </w:r>
          </w:p>
        </w:tc>
      </w:tr>
      <w:tr w:rsidR="008B364B" w:rsidRPr="008B364B" w14:paraId="15F2014B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2DA9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orthern Mariana Is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9B0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 </w:t>
            </w:r>
          </w:p>
          <w:p w14:paraId="00078471" w14:textId="7956554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CABE" w14:textId="798DEBB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4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3B708093" w14:textId="6FB37FA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2, 4.1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100D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</w:t>
            </w:r>
          </w:p>
          <w:p w14:paraId="6601509B" w14:textId="4005903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3284" w14:textId="27596EF0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49</w:t>
            </w:r>
          </w:p>
          <w:p w14:paraId="5B7E438B" w14:textId="02BB083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.4</w:t>
            </w:r>
            <w:r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8.69)</w:t>
            </w:r>
          </w:p>
        </w:tc>
      </w:tr>
      <w:tr w:rsidR="008B364B" w:rsidRPr="008B364B" w14:paraId="00E85051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4CE7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hilippi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B7D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47 </w:t>
            </w:r>
          </w:p>
          <w:p w14:paraId="251AE54E" w14:textId="64D2165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41, 10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E2F6" w14:textId="549881E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2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13DB9B56" w14:textId="515A787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87, 3.5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4FF" w14:textId="3079B5A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208</w:t>
            </w:r>
          </w:p>
          <w:p w14:paraId="6AE2E45E" w14:textId="7C2E918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577, 39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2D59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19</w:t>
            </w:r>
          </w:p>
          <w:p w14:paraId="1D5FD7D9" w14:textId="2D01BAD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.39, 5.19)</w:t>
            </w:r>
          </w:p>
        </w:tc>
      </w:tr>
      <w:tr w:rsidR="008B364B" w:rsidRPr="008B364B" w14:paraId="0634E437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D48B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eychel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4B08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09AFBD48" w14:textId="18889FB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,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1465" w14:textId="16CBB75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16</w:t>
            </w:r>
          </w:p>
          <w:p w14:paraId="35FD17A6" w14:textId="004BBC1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54, 5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9C7B" w14:textId="483A287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</w:t>
            </w:r>
          </w:p>
          <w:p w14:paraId="49810063" w14:textId="0D04FC1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,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8487" w14:textId="36689E4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17</w:t>
            </w:r>
          </w:p>
          <w:p w14:paraId="74F8C1EF" w14:textId="03DA576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.26, 8.25)</w:t>
            </w:r>
          </w:p>
        </w:tc>
      </w:tr>
      <w:tr w:rsidR="008B364B" w:rsidRPr="008B364B" w14:paraId="0A68A2B3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C528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okela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2A5F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 </w:t>
            </w:r>
          </w:p>
          <w:p w14:paraId="154F6BB2" w14:textId="3E9F4F0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6EEA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51</w:t>
            </w:r>
          </w:p>
          <w:p w14:paraId="22E34F2D" w14:textId="20460743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86, 3.2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8B45" w14:textId="7A307AC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05613E14" w14:textId="3D4ACEE9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1F57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.26</w:t>
            </w:r>
          </w:p>
          <w:p w14:paraId="7E9738BD" w14:textId="668D9031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</w:t>
            </w:r>
            <w:r w:rsidRPr="008B364B">
              <w:rPr>
                <w:rFonts w:ascii="DengXian" w:eastAsia="DengXian" w:hAnsi="DengXian" w:cs="SimSun"/>
                <w:kern w:val="0"/>
                <w:sz w:val="22"/>
              </w:rPr>
              <w:t>.0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5.51)</w:t>
            </w:r>
          </w:p>
        </w:tc>
      </w:tr>
      <w:tr w:rsidR="008B364B" w:rsidRPr="008B364B" w14:paraId="4B455D07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6033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iribat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B74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 </w:t>
            </w:r>
          </w:p>
          <w:p w14:paraId="2015870E" w14:textId="4E6E3C0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B05A" w14:textId="79BB69C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2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4EAE7BE" w14:textId="399149B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78, 2.6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6C80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72C9650C" w14:textId="30E25086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75CF" w14:textId="5FE185AF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79</w:t>
            </w:r>
          </w:p>
          <w:p w14:paraId="33367578" w14:textId="610F137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11, 3.64)</w:t>
            </w:r>
          </w:p>
        </w:tc>
      </w:tr>
      <w:tr w:rsidR="008B364B" w:rsidRPr="008B364B" w14:paraId="069FB6AE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A69E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runei Darussal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A4ED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 </w:t>
            </w:r>
          </w:p>
          <w:p w14:paraId="301AC368" w14:textId="3AE00E5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,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93A8" w14:textId="15C5CA0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43</w:t>
            </w:r>
          </w:p>
          <w:p w14:paraId="0DC7359D" w14:textId="25D5FDB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.47, 7.5</w:t>
            </w:r>
            <w:r w:rsidR="002A55C1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F411" w14:textId="7537FBD2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4</w:t>
            </w:r>
          </w:p>
          <w:p w14:paraId="2E6090CB" w14:textId="374466BB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1, 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C887" w14:textId="69D27B4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.24</w:t>
            </w:r>
          </w:p>
          <w:p w14:paraId="499F7D88" w14:textId="2793400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.03, 10.51)</w:t>
            </w:r>
          </w:p>
        </w:tc>
      </w:tr>
      <w:tr w:rsidR="00BF11DC" w:rsidRPr="008B364B" w14:paraId="5588E865" w14:textId="77777777" w:rsidTr="00BF11DC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F6BF" w14:textId="77777777" w:rsidR="00337433" w:rsidRPr="008B364B" w:rsidRDefault="00337433" w:rsidP="00337433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ingap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FCB6" w14:textId="7777777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5</w:t>
            </w:r>
          </w:p>
          <w:p w14:paraId="2319C672" w14:textId="54CDEDF7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7, 1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934C" w14:textId="5FE4FCA8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44</w:t>
            </w:r>
          </w:p>
          <w:p w14:paraId="2EDEBAB6" w14:textId="7B6E5CB5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.01, 5.8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2A26" w14:textId="7FC48AA4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63</w:t>
            </w:r>
          </w:p>
          <w:p w14:paraId="31ADB3E8" w14:textId="09110BBE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70, 5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2536" w14:textId="4ACFC0BC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07</w:t>
            </w:r>
          </w:p>
          <w:p w14:paraId="6FDB9250" w14:textId="2075B76A" w:rsidR="00337433" w:rsidRPr="008B364B" w:rsidRDefault="00337433" w:rsidP="00337433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86, 7.53)</w:t>
            </w:r>
          </w:p>
        </w:tc>
      </w:tr>
    </w:tbl>
    <w:p w14:paraId="6BD0B123" w14:textId="32536F0F" w:rsidR="00FE2209" w:rsidRPr="008B364B" w:rsidRDefault="00FE2209"/>
    <w:p w14:paraId="45D85356" w14:textId="77777777" w:rsidR="00FE2209" w:rsidRPr="008B364B" w:rsidRDefault="00FE2209">
      <w:pPr>
        <w:widowControl/>
        <w:jc w:val="left"/>
      </w:pPr>
      <w:r w:rsidRPr="008B364B">
        <w:br w:type="page"/>
      </w:r>
    </w:p>
    <w:p w14:paraId="3EE3557D" w14:textId="12E8E9C5" w:rsidR="00062821" w:rsidRPr="008B364B" w:rsidRDefault="00FE2209">
      <w:pPr>
        <w:rPr>
          <w:rFonts w:ascii="Times New Roman" w:hAnsi="Times New Roman" w:cs="Times New Roman"/>
          <w:sz w:val="28"/>
          <w:szCs w:val="32"/>
        </w:rPr>
      </w:pPr>
      <w:r w:rsidRPr="008B36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2: </w:t>
      </w:r>
      <w:r w:rsidR="002A55C1" w:rsidRPr="008B364B">
        <w:rPr>
          <w:rFonts w:ascii="Times New Roman" w:hAnsi="Times New Roman" w:cs="Times New Roman"/>
          <w:b/>
          <w:bCs/>
          <w:sz w:val="24"/>
          <w:szCs w:val="24"/>
        </w:rPr>
        <w:t>Deaths due to p</w:t>
      </w:r>
      <w:r w:rsidRPr="008B364B">
        <w:rPr>
          <w:rFonts w:ascii="Times New Roman" w:hAnsi="Times New Roman" w:cs="Times New Roman"/>
          <w:b/>
          <w:bCs/>
          <w:sz w:val="24"/>
          <w:szCs w:val="24"/>
        </w:rPr>
        <w:t>ancreatic cancer in 1990 and 2019 for both sexes in age-</w:t>
      </w:r>
      <w:proofErr w:type="spellStart"/>
      <w:r w:rsidRPr="008B364B">
        <w:rPr>
          <w:rFonts w:ascii="Times New Roman" w:hAnsi="Times New Roman" w:cs="Times New Roman"/>
          <w:b/>
          <w:bCs/>
          <w:sz w:val="24"/>
          <w:szCs w:val="24"/>
        </w:rPr>
        <w:t>standardised</w:t>
      </w:r>
      <w:proofErr w:type="spellEnd"/>
      <w:r w:rsidRPr="008B364B">
        <w:rPr>
          <w:rFonts w:ascii="Times New Roman" w:hAnsi="Times New Roman" w:cs="Times New Roman"/>
          <w:b/>
          <w:bCs/>
          <w:sz w:val="24"/>
          <w:szCs w:val="24"/>
        </w:rPr>
        <w:t xml:space="preserve"> rates by location</w:t>
      </w:r>
      <w:r w:rsidR="00CA1F50" w:rsidRPr="008B364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1843"/>
        <w:gridCol w:w="1559"/>
      </w:tblGrid>
      <w:tr w:rsidR="008B364B" w:rsidRPr="008B364B" w14:paraId="4A7B2E69" w14:textId="77777777" w:rsidTr="00790866">
        <w:trPr>
          <w:trHeight w:val="27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72ADECD" w14:textId="0EF6CA0C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2B24427" w14:textId="7777777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90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BED524D" w14:textId="7777777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19</w:t>
            </w:r>
          </w:p>
        </w:tc>
      </w:tr>
      <w:tr w:rsidR="008B364B" w:rsidRPr="008B364B" w14:paraId="5E5C3CE3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2B05532" w14:textId="2CB1E55C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71C1644F" w14:textId="7777777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unts (95% U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2332225D" w14:textId="7777777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ate (95% U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555D0068" w14:textId="7777777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unts (95% U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6BE57F94" w14:textId="7777777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ate (95% UI)</w:t>
            </w:r>
          </w:p>
        </w:tc>
      </w:tr>
      <w:tr w:rsidR="008B364B" w:rsidRPr="008B364B" w14:paraId="042589F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398AE81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CD14CC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8421</w:t>
            </w:r>
          </w:p>
          <w:p w14:paraId="636B3CC4" w14:textId="3FB8BA5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5007, 230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829C3B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02 </w:t>
            </w:r>
          </w:p>
          <w:p w14:paraId="240703FF" w14:textId="2E5E067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3, 1.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72BA15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71303 </w:t>
            </w:r>
          </w:p>
          <w:p w14:paraId="3C310A7B" w14:textId="5E45647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3638, 943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5D00F7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55 </w:t>
            </w:r>
          </w:p>
          <w:p w14:paraId="406BD70B" w14:textId="062A0A0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6, 2.06)</w:t>
            </w:r>
          </w:p>
        </w:tc>
      </w:tr>
      <w:tr w:rsidR="008B364B" w:rsidRPr="008B364B" w14:paraId="6D3E2464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F2B128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East A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CB252C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381</w:t>
            </w:r>
          </w:p>
          <w:p w14:paraId="22720B80" w14:textId="747A8E4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595, 97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C4D369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9</w:t>
            </w:r>
          </w:p>
          <w:p w14:paraId="0C2FF429" w14:textId="254612D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68, 1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369DE9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7092</w:t>
            </w:r>
          </w:p>
          <w:p w14:paraId="26B68763" w14:textId="4FDA43D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7663, 490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0280C4B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1</w:t>
            </w:r>
          </w:p>
          <w:p w14:paraId="4374A72C" w14:textId="69EEA01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34, 2.39)</w:t>
            </w:r>
          </w:p>
        </w:tc>
      </w:tr>
      <w:tr w:rsidR="008B364B" w:rsidRPr="008B364B" w14:paraId="01C1CFB2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EF4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aiwan (Province of Chin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FD2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05 </w:t>
            </w:r>
          </w:p>
          <w:p w14:paraId="1915BC94" w14:textId="001D78E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7, 2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01D1" w14:textId="0978DE00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1F02812" w14:textId="0933339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05, 1.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053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34</w:t>
            </w:r>
          </w:p>
          <w:p w14:paraId="253E1E1F" w14:textId="0F8CD28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15, 14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EB0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33</w:t>
            </w:r>
          </w:p>
          <w:p w14:paraId="5B164E2C" w14:textId="2106531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53, 3.51)</w:t>
            </w:r>
          </w:p>
        </w:tc>
      </w:tr>
      <w:tr w:rsidR="008B364B" w:rsidRPr="008B364B" w14:paraId="31DF0174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8DC0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3B4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7081 </w:t>
            </w:r>
          </w:p>
          <w:p w14:paraId="37CFA711" w14:textId="3EA6512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356, 94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BB0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9</w:t>
            </w:r>
          </w:p>
          <w:p w14:paraId="3448F703" w14:textId="27A874F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68, 1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2B9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5848 </w:t>
            </w:r>
          </w:p>
          <w:p w14:paraId="6E38F6FE" w14:textId="52B336A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6641, 475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C89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1</w:t>
            </w:r>
          </w:p>
          <w:p w14:paraId="1A68645D" w14:textId="737A7F0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35, 2.4)</w:t>
            </w:r>
          </w:p>
        </w:tc>
      </w:tr>
      <w:tr w:rsidR="008B364B" w:rsidRPr="008B364B" w14:paraId="7054B2C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856C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epublic of Ko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63C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720 </w:t>
            </w:r>
          </w:p>
          <w:p w14:paraId="79D6689B" w14:textId="7E86407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94, 8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51E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53</w:t>
            </w:r>
          </w:p>
          <w:p w14:paraId="3178037C" w14:textId="0BBF6FA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.07, 3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5A6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225</w:t>
            </w:r>
          </w:p>
          <w:p w14:paraId="642A8B94" w14:textId="38A6282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654, 29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BDAA" w14:textId="05C77789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  <w:p w14:paraId="4F399D4F" w14:textId="77E47C4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85, 3.33)</w:t>
            </w:r>
          </w:p>
        </w:tc>
      </w:tr>
      <w:tr w:rsidR="008B364B" w:rsidRPr="008B364B" w14:paraId="03D552DD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0071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D9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5644 </w:t>
            </w:r>
          </w:p>
          <w:p w14:paraId="7089E210" w14:textId="4955CDC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826, 66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832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31</w:t>
            </w:r>
          </w:p>
          <w:p w14:paraId="74B2791E" w14:textId="5494B94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.81, 3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433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0289 </w:t>
            </w:r>
          </w:p>
          <w:p w14:paraId="7DDD7718" w14:textId="3A1AF88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755, 134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6B5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.74 </w:t>
            </w:r>
          </w:p>
          <w:p w14:paraId="342ED605" w14:textId="7355EA0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.15, 3.51)</w:t>
            </w:r>
          </w:p>
        </w:tc>
      </w:tr>
      <w:tr w:rsidR="008B364B" w:rsidRPr="008B364B" w14:paraId="07F90DEC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A1FB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Democratic People's Republic of Kor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2D6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4 </w:t>
            </w:r>
          </w:p>
          <w:p w14:paraId="76CAEEC6" w14:textId="4A765C9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3, 1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8DC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59</w:t>
            </w:r>
          </w:p>
          <w:p w14:paraId="623724E7" w14:textId="7CE9623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0.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E7B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10</w:t>
            </w:r>
          </w:p>
          <w:p w14:paraId="788F9F3C" w14:textId="72C8453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10, 4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C00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 </w:t>
            </w:r>
          </w:p>
          <w:p w14:paraId="38DCC186" w14:textId="7EC5414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66, 1.37)</w:t>
            </w:r>
          </w:p>
        </w:tc>
      </w:tr>
      <w:tr w:rsidR="008B364B" w:rsidRPr="008B364B" w14:paraId="18C4F746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897BAD9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entral A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A7E8BE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09 </w:t>
            </w:r>
          </w:p>
          <w:p w14:paraId="6FE805CC" w14:textId="68F5D87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40, 3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95E9EF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67</w:t>
            </w:r>
          </w:p>
          <w:p w14:paraId="333363C3" w14:textId="3AC52D1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2, 0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352750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54</w:t>
            </w:r>
          </w:p>
          <w:p w14:paraId="55870508" w14:textId="250B088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23, 16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602BA1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1</w:t>
            </w:r>
          </w:p>
          <w:p w14:paraId="37D8F1E7" w14:textId="0A85470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32, 2.45)</w:t>
            </w:r>
          </w:p>
        </w:tc>
      </w:tr>
      <w:tr w:rsidR="008B364B" w:rsidRPr="008B364B" w14:paraId="3123E343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EF6D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Uzbekis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44D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0</w:t>
            </w:r>
          </w:p>
          <w:p w14:paraId="0A440EE1" w14:textId="23CAC12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0, 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71D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27</w:t>
            </w:r>
          </w:p>
          <w:p w14:paraId="6FFB7EE3" w14:textId="7E04857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18, 0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088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8</w:t>
            </w:r>
          </w:p>
          <w:p w14:paraId="1E3FD0AA" w14:textId="7D60C63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8, 3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282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21</w:t>
            </w:r>
          </w:p>
          <w:p w14:paraId="1134C986" w14:textId="21A93F4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9, 1.78)</w:t>
            </w:r>
          </w:p>
        </w:tc>
      </w:tr>
      <w:tr w:rsidR="008B364B" w:rsidRPr="008B364B" w14:paraId="59B3FEB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430D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rmen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D11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56 </w:t>
            </w:r>
          </w:p>
          <w:p w14:paraId="45632F07" w14:textId="6C3DBFD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3, 7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AAE7" w14:textId="3A4F44F2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1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090FE933" w14:textId="206ABFD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2.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713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51</w:t>
            </w:r>
          </w:p>
          <w:p w14:paraId="42721235" w14:textId="572EBC6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7, 2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248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62</w:t>
            </w:r>
          </w:p>
          <w:p w14:paraId="2D315C70" w14:textId="49299A0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.57, 4.84)</w:t>
            </w:r>
          </w:p>
        </w:tc>
      </w:tr>
      <w:tr w:rsidR="008B364B" w:rsidRPr="008B364B" w14:paraId="683EC2D6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9E00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ongol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A8C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</w:t>
            </w:r>
          </w:p>
          <w:p w14:paraId="489D58F1" w14:textId="72BF20C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, 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FDB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71</w:t>
            </w:r>
          </w:p>
          <w:p w14:paraId="5769E174" w14:textId="4A6049A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3, 0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824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5</w:t>
            </w:r>
          </w:p>
          <w:p w14:paraId="13FAF90F" w14:textId="5A4A34D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4, 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0CB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59</w:t>
            </w:r>
          </w:p>
          <w:p w14:paraId="1E3166BA" w14:textId="191075E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12, 2.16)</w:t>
            </w:r>
          </w:p>
        </w:tc>
      </w:tr>
      <w:tr w:rsidR="008B364B" w:rsidRPr="008B364B" w14:paraId="4D950814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80B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urkmenis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12D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</w:t>
            </w:r>
          </w:p>
          <w:p w14:paraId="15E767FD" w14:textId="16098C4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,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577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8</w:t>
            </w:r>
          </w:p>
          <w:p w14:paraId="698D0C48" w14:textId="7A13D10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9, 0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0F2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40 </w:t>
            </w:r>
          </w:p>
          <w:p w14:paraId="631D08E9" w14:textId="38C5045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6, 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239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06</w:t>
            </w:r>
          </w:p>
          <w:p w14:paraId="6BEBBBEB" w14:textId="22111E6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1.52)</w:t>
            </w:r>
          </w:p>
        </w:tc>
      </w:tr>
      <w:tr w:rsidR="008B364B" w:rsidRPr="008B364B" w14:paraId="6F1CBDBC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BBB5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azakhs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A46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2</w:t>
            </w:r>
          </w:p>
          <w:p w14:paraId="322503CB" w14:textId="327A07B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1, 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978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4</w:t>
            </w:r>
          </w:p>
          <w:p w14:paraId="510F51F2" w14:textId="5695BE4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5, 0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9B7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75 </w:t>
            </w:r>
          </w:p>
          <w:p w14:paraId="53C78A87" w14:textId="6963C4F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68, 5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7DC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18</w:t>
            </w:r>
          </w:p>
          <w:p w14:paraId="291A402D" w14:textId="58ADE40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54, 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.0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5541E5A6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C8C3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zerbaij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A64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5</w:t>
            </w:r>
          </w:p>
          <w:p w14:paraId="0BCDB73C" w14:textId="04BA7C2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3, 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2397" w14:textId="440E4735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  <w:p w14:paraId="6DFB3CD4" w14:textId="0E14D29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67, 1.2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395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3</w:t>
            </w:r>
          </w:p>
          <w:p w14:paraId="5A598E85" w14:textId="1ABFF1C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2, 2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891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.35 </w:t>
            </w:r>
          </w:p>
          <w:p w14:paraId="38BD67BF" w14:textId="4FEEED9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64, 3.24)</w:t>
            </w:r>
          </w:p>
        </w:tc>
      </w:tr>
      <w:tr w:rsidR="008B364B" w:rsidRPr="008B364B" w14:paraId="755DB4D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F449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ajikis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171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3</w:t>
            </w:r>
          </w:p>
          <w:p w14:paraId="048F6C57" w14:textId="1BABED6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, 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104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5</w:t>
            </w:r>
          </w:p>
          <w:p w14:paraId="0D3BF497" w14:textId="73B22ED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1, 1.3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5BD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1</w:t>
            </w:r>
          </w:p>
          <w:p w14:paraId="5022F40F" w14:textId="2D66188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2, 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958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28 </w:t>
            </w:r>
          </w:p>
          <w:p w14:paraId="67F9CDEC" w14:textId="5A7DDDC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9, 1.95)</w:t>
            </w:r>
          </w:p>
        </w:tc>
      </w:tr>
      <w:tr w:rsidR="008B364B" w:rsidRPr="008B364B" w14:paraId="101236A6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A1B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yrgyzs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C88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2</w:t>
            </w:r>
          </w:p>
          <w:p w14:paraId="521B4B22" w14:textId="16E63CD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5, 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5C6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05</w:t>
            </w:r>
          </w:p>
          <w:p w14:paraId="7C1E41E5" w14:textId="4FDF495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4, 1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7BB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7</w:t>
            </w:r>
          </w:p>
          <w:p w14:paraId="2FD2F9A2" w14:textId="6178550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0, 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B67B" w14:textId="41E0084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  <w:p w14:paraId="4BBF970A" w14:textId="4320362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3, 1.98)</w:t>
            </w:r>
          </w:p>
        </w:tc>
      </w:tr>
      <w:tr w:rsidR="008B364B" w:rsidRPr="008B364B" w14:paraId="28733C9E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33E1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Georg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5C9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8</w:t>
            </w:r>
          </w:p>
          <w:p w14:paraId="661E13B4" w14:textId="074DF9B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0, 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801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08</w:t>
            </w:r>
          </w:p>
          <w:p w14:paraId="2AE6DFD8" w14:textId="0A2D872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9, 1.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AD4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25 </w:t>
            </w:r>
          </w:p>
          <w:p w14:paraId="76263A2E" w14:textId="3D308EE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88, 1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4E7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11</w:t>
            </w:r>
          </w:p>
          <w:p w14:paraId="3392F950" w14:textId="666A576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49, 2.88)</w:t>
            </w:r>
          </w:p>
        </w:tc>
      </w:tr>
      <w:tr w:rsidR="008B364B" w:rsidRPr="008B364B" w14:paraId="3B3DE22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7E948F8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uth A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6A783F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756 </w:t>
            </w:r>
          </w:p>
          <w:p w14:paraId="7BA14E8C" w14:textId="1F57641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149, 25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229245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6</w:t>
            </w:r>
          </w:p>
          <w:p w14:paraId="764F45BF" w14:textId="018CD08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4, 0.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5DFD10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359 </w:t>
            </w:r>
          </w:p>
          <w:p w14:paraId="5A339803" w14:textId="4E9143B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117, 139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494A34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72</w:t>
            </w:r>
          </w:p>
          <w:p w14:paraId="085B8D06" w14:textId="657A6C2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7, 1.08)</w:t>
            </w:r>
          </w:p>
        </w:tc>
      </w:tr>
      <w:tr w:rsidR="008B364B" w:rsidRPr="008B364B" w14:paraId="071A3A5F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4DEF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ep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4D6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</w:t>
            </w:r>
          </w:p>
          <w:p w14:paraId="1C2C9A26" w14:textId="137DC09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, 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7FD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4</w:t>
            </w:r>
          </w:p>
          <w:p w14:paraId="762272DA" w14:textId="4F63C7C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17, 0.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04D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80</w:t>
            </w:r>
          </w:p>
          <w:p w14:paraId="229D073D" w14:textId="66628B3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7, 29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7BF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91</w:t>
            </w:r>
          </w:p>
          <w:p w14:paraId="7D2B7451" w14:textId="31205EC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9, 1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31AF8172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F43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anglades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754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4</w:t>
            </w:r>
          </w:p>
          <w:p w14:paraId="27CE3061" w14:textId="2271300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0, 2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EE2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9</w:t>
            </w:r>
          </w:p>
          <w:p w14:paraId="2C22C9A3" w14:textId="72CE8E9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1, 0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396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74</w:t>
            </w:r>
          </w:p>
          <w:p w14:paraId="4D9E483B" w14:textId="7CB98A1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65, 11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7DE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55</w:t>
            </w:r>
          </w:p>
          <w:p w14:paraId="4C45ED5A" w14:textId="0EDF8C9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0.94)</w:t>
            </w:r>
          </w:p>
        </w:tc>
      </w:tr>
      <w:tr w:rsidR="008B364B" w:rsidRPr="008B364B" w14:paraId="1720A18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AD89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kis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2A6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44</w:t>
            </w:r>
          </w:p>
          <w:p w14:paraId="35DF204F" w14:textId="48DFC3C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9, 3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841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46</w:t>
            </w:r>
          </w:p>
          <w:p w14:paraId="4BE751BD" w14:textId="0C48044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4, 0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A38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07</w:t>
            </w:r>
          </w:p>
          <w:p w14:paraId="04378DBD" w14:textId="584AE72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09, 12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9C1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4</w:t>
            </w:r>
          </w:p>
          <w:p w14:paraId="62454979" w14:textId="42BEFB8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3, 1.28)</w:t>
            </w:r>
          </w:p>
        </w:tc>
      </w:tr>
      <w:tr w:rsidR="008B364B" w:rsidRPr="008B364B" w14:paraId="6B0D5FAA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0B4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Ind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DE0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21</w:t>
            </w:r>
          </w:p>
          <w:p w14:paraId="4FD70B44" w14:textId="29761A2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50, 19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22E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5</w:t>
            </w:r>
          </w:p>
          <w:p w14:paraId="07D80832" w14:textId="2A50229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2, 0.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AE5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7695 </w:t>
            </w:r>
          </w:p>
          <w:p w14:paraId="05BF2D80" w14:textId="56F6623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915, 116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8CA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73</w:t>
            </w:r>
          </w:p>
          <w:p w14:paraId="124137FB" w14:textId="18A44E8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6, 1.11)</w:t>
            </w:r>
          </w:p>
        </w:tc>
      </w:tr>
      <w:tr w:rsidR="008B364B" w:rsidRPr="008B364B" w14:paraId="3F3DB674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E188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hut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F69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77A82A72" w14:textId="51B36B3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CC7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25</w:t>
            </w:r>
          </w:p>
          <w:p w14:paraId="097143FD" w14:textId="06E47B5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11, 0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284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5949FC07" w14:textId="04E3A32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D99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67</w:t>
            </w:r>
          </w:p>
          <w:p w14:paraId="06567E73" w14:textId="632DDDA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1, 1.23)</w:t>
            </w:r>
          </w:p>
        </w:tc>
      </w:tr>
      <w:tr w:rsidR="008B364B" w:rsidRPr="008B364B" w14:paraId="24326DF0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D8D4E37" w14:textId="15E4FC20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utheast Asia</w:t>
            </w:r>
            <w:r w:rsidR="0063453A" w:rsidRPr="008B364B">
              <w:rPr>
                <w:rFonts w:ascii="DengXian" w:eastAsia="DengXian" w:hAnsi="DengXian" w:cs="SimSun"/>
                <w:kern w:val="0"/>
                <w:sz w:val="22"/>
              </w:rPr>
              <w:t xml:space="preserve"> and Ocean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C12BFD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517 </w:t>
            </w:r>
          </w:p>
          <w:p w14:paraId="70FE7828" w14:textId="5DB6E24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196, 19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6FEDF4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65</w:t>
            </w:r>
          </w:p>
          <w:p w14:paraId="6D54911D" w14:textId="0AC086C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1, 0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BC61AA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967 </w:t>
            </w:r>
          </w:p>
          <w:p w14:paraId="604FE5AB" w14:textId="1D74900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805, 101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E3D290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24</w:t>
            </w:r>
          </w:p>
          <w:p w14:paraId="742AACC1" w14:textId="4FB141F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5, 1.81)</w:t>
            </w:r>
          </w:p>
        </w:tc>
      </w:tr>
      <w:tr w:rsidR="008B364B" w:rsidRPr="008B364B" w14:paraId="0776D98F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538C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Viet N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EFF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50</w:t>
            </w:r>
          </w:p>
          <w:p w14:paraId="30820704" w14:textId="065667F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5, 2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0EE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9</w:t>
            </w:r>
          </w:p>
          <w:p w14:paraId="0753E02D" w14:textId="4AC7701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7, 0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8E4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71</w:t>
            </w:r>
          </w:p>
          <w:p w14:paraId="37CBC8E8" w14:textId="19F98F2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29, 14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84F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14</w:t>
            </w:r>
          </w:p>
          <w:p w14:paraId="1FE74CB7" w14:textId="6B5AD7A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3, 1.72)</w:t>
            </w:r>
          </w:p>
        </w:tc>
      </w:tr>
      <w:tr w:rsidR="008B364B" w:rsidRPr="008B364B" w14:paraId="2A6FF02F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E497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ri Lan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BA3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5</w:t>
            </w:r>
          </w:p>
          <w:p w14:paraId="0642640E" w14:textId="62859B6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0, 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DD4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47</w:t>
            </w:r>
          </w:p>
          <w:p w14:paraId="3C050F7B" w14:textId="08B8C1B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2, 0.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DC2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5</w:t>
            </w:r>
          </w:p>
          <w:p w14:paraId="292FA379" w14:textId="6202F07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2, 3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80C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4</w:t>
            </w:r>
          </w:p>
          <w:p w14:paraId="239F1EDE" w14:textId="496D089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6, 1.44)</w:t>
            </w:r>
          </w:p>
        </w:tc>
      </w:tr>
      <w:tr w:rsidR="008B364B" w:rsidRPr="008B364B" w14:paraId="7A629E9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0422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lay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614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4</w:t>
            </w:r>
          </w:p>
          <w:p w14:paraId="68D143A5" w14:textId="190579C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2, 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784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53</w:t>
            </w:r>
          </w:p>
          <w:p w14:paraId="3F1D1318" w14:textId="43F2BFE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7, 0.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3EA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4</w:t>
            </w:r>
          </w:p>
          <w:p w14:paraId="597246C0" w14:textId="589B925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8, 4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585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11</w:t>
            </w:r>
          </w:p>
          <w:p w14:paraId="10111516" w14:textId="36CF7E4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2, 1.68)</w:t>
            </w:r>
          </w:p>
        </w:tc>
      </w:tr>
      <w:tr w:rsidR="008B364B" w:rsidRPr="008B364B" w14:paraId="41C84779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1080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imor-Les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0FD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0A64CBE8" w14:textId="75FD502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FF5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9</w:t>
            </w:r>
          </w:p>
          <w:p w14:paraId="57EF28BF" w14:textId="3047464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21, 0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86D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</w:t>
            </w:r>
          </w:p>
          <w:p w14:paraId="0CFAFA56" w14:textId="3252F3E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,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706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76</w:t>
            </w:r>
          </w:p>
          <w:p w14:paraId="13626BA5" w14:textId="06E9859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4, 1.17)</w:t>
            </w:r>
          </w:p>
        </w:tc>
      </w:tr>
      <w:tr w:rsidR="008B364B" w:rsidRPr="008B364B" w14:paraId="12B6E481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BF1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i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DE9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09313F1B" w14:textId="1AE2322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56B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25</w:t>
            </w:r>
          </w:p>
          <w:p w14:paraId="414EA44F" w14:textId="7941755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1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FAC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010238B4" w14:textId="0C398AA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114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39</w:t>
            </w:r>
          </w:p>
          <w:p w14:paraId="4D46083D" w14:textId="635F611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44, 3.69)</w:t>
            </w:r>
          </w:p>
        </w:tc>
      </w:tr>
      <w:tr w:rsidR="008B364B" w:rsidRPr="008B364B" w14:paraId="400E77D8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EDBA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on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393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0D74A947" w14:textId="4686EC1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C9D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1 </w:t>
            </w:r>
          </w:p>
          <w:p w14:paraId="4F8EBED1" w14:textId="1CAA4FF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3, 1.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7FC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323B3058" w14:textId="79ABCE1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5E1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2</w:t>
            </w:r>
          </w:p>
          <w:p w14:paraId="23BA6056" w14:textId="18D0E3C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08, 2.55)</w:t>
            </w:r>
          </w:p>
        </w:tc>
      </w:tr>
      <w:tr w:rsidR="008B364B" w:rsidRPr="008B364B" w14:paraId="1FC7CC6D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609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ldi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6A9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703DCFB3" w14:textId="72CB234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E37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6</w:t>
            </w:r>
          </w:p>
          <w:p w14:paraId="0E56003D" w14:textId="7451D9A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5, 1.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35D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1453E188" w14:textId="20A70E7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6021" w14:textId="0B712686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0FFC8D0" w14:textId="422BB52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9, 1.84)</w:t>
            </w:r>
          </w:p>
        </w:tc>
      </w:tr>
      <w:tr w:rsidR="008B364B" w:rsidRPr="008B364B" w14:paraId="6FF7F3EA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24A0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uval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30C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6D5BDC59" w14:textId="084B594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DD3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2</w:t>
            </w:r>
          </w:p>
          <w:p w14:paraId="78213472" w14:textId="6CDB44C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7, 1.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177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2CE5EBD5" w14:textId="7E95329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16F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2</w:t>
            </w:r>
          </w:p>
          <w:p w14:paraId="0B950BF2" w14:textId="786185F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6, 2.23)</w:t>
            </w:r>
          </w:p>
        </w:tc>
      </w:tr>
      <w:tr w:rsidR="008B364B" w:rsidRPr="008B364B" w14:paraId="6E236A48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5045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yanm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143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87 </w:t>
            </w:r>
          </w:p>
          <w:p w14:paraId="61F52F12" w14:textId="61D879D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27, 2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D54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8</w:t>
            </w:r>
          </w:p>
          <w:p w14:paraId="161BB4BC" w14:textId="5F3EC0C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61, 1.2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527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517 </w:t>
            </w:r>
          </w:p>
          <w:p w14:paraId="3FF1590D" w14:textId="7D0AA64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50, 7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E03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24</w:t>
            </w:r>
          </w:p>
          <w:p w14:paraId="28F22FE0" w14:textId="44A5179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4, 1.81)</w:t>
            </w:r>
          </w:p>
        </w:tc>
      </w:tr>
      <w:tr w:rsidR="008B364B" w:rsidRPr="008B364B" w14:paraId="46DA6288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380D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Gu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5E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2CC03A24" w14:textId="3EBD32C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D18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26 </w:t>
            </w:r>
          </w:p>
          <w:p w14:paraId="658354BD" w14:textId="711FF52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7, 1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EF9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7A56B272" w14:textId="40FDC8C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0CB8" w14:textId="5900B6C9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6B08ACCF" w14:textId="53B1735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14, 2.45)</w:t>
            </w:r>
          </w:p>
        </w:tc>
      </w:tr>
      <w:tr w:rsidR="008B364B" w:rsidRPr="008B364B" w14:paraId="21D15E94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D372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aur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EC9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5E76A6A9" w14:textId="1E51671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ACC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52 </w:t>
            </w:r>
          </w:p>
          <w:p w14:paraId="08E490F7" w14:textId="70CE10E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02, 2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00B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439A18F7" w14:textId="025101A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D68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.32 </w:t>
            </w:r>
          </w:p>
          <w:p w14:paraId="09BC8F47" w14:textId="38CED95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39, 3.53)</w:t>
            </w:r>
          </w:p>
        </w:tc>
      </w:tr>
      <w:tr w:rsidR="008B364B" w:rsidRPr="008B364B" w14:paraId="62718295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07B0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ok Is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D4C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6601E66B" w14:textId="7CE0288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92AD" w14:textId="0577559D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  <w:p w14:paraId="71F17DE5" w14:textId="39CF80E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8, 1.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6E1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5877B107" w14:textId="12B9850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6C1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87</w:t>
            </w:r>
          </w:p>
          <w:p w14:paraId="02CF36AF" w14:textId="60FA250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24, 2.71)</w:t>
            </w:r>
          </w:p>
        </w:tc>
      </w:tr>
      <w:tr w:rsidR="008B364B" w:rsidRPr="008B364B" w14:paraId="425EA158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7203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rshall Is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069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4741AC70" w14:textId="4912BB5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4FB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1 </w:t>
            </w:r>
          </w:p>
          <w:p w14:paraId="3D812C3D" w14:textId="0D57ED9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44, 1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5C8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1F8AFB0D" w14:textId="46FD97A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B24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9</w:t>
            </w:r>
          </w:p>
          <w:p w14:paraId="31CDE1DD" w14:textId="48C2325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6, 2.29)</w:t>
            </w:r>
          </w:p>
        </w:tc>
      </w:tr>
      <w:tr w:rsidR="008B364B" w:rsidRPr="008B364B" w14:paraId="4676A699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8070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icronesia (Federated States o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3AC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682C2FDD" w14:textId="3229FD2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BD4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12 </w:t>
            </w:r>
          </w:p>
          <w:p w14:paraId="02350FB3" w14:textId="0E5500D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8, 1.5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429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48A7F468" w14:textId="277C5FE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44D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08</w:t>
            </w:r>
          </w:p>
          <w:p w14:paraId="6E582454" w14:textId="314E839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25, 3.11)</w:t>
            </w:r>
          </w:p>
        </w:tc>
      </w:tr>
      <w:tr w:rsidR="008B364B" w:rsidRPr="008B364B" w14:paraId="5841EBC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0DA1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9A5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30 </w:t>
            </w:r>
          </w:p>
          <w:p w14:paraId="0B31AF5C" w14:textId="74F4D9A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59, 4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8616" w14:textId="2E81B63F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.00</w:t>
            </w:r>
          </w:p>
          <w:p w14:paraId="0C21160C" w14:textId="4681465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9, 1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F1F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128 </w:t>
            </w:r>
          </w:p>
          <w:p w14:paraId="6C57719F" w14:textId="1F42340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23, 17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FA8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12</w:t>
            </w:r>
          </w:p>
          <w:p w14:paraId="71AEC17E" w14:textId="06CFCCE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2, 1.73)</w:t>
            </w:r>
          </w:p>
        </w:tc>
      </w:tr>
      <w:tr w:rsidR="008B364B" w:rsidRPr="008B364B" w14:paraId="5390CA6E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AFAC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la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27F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33034D06" w14:textId="38E0C30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0E2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37</w:t>
            </w:r>
          </w:p>
          <w:p w14:paraId="20AEBC9E" w14:textId="32EBF31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45, 3.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341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6A86C047" w14:textId="3C989EF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4C5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88</w:t>
            </w:r>
          </w:p>
          <w:p w14:paraId="4E8B5D8D" w14:textId="24EAA67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.26, 6.1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750FB258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C07D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amo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CED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088F7625" w14:textId="7E586C2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6B5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58</w:t>
            </w:r>
          </w:p>
          <w:p w14:paraId="02B4314D" w14:textId="41FF9C8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17, 2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298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55D411DE" w14:textId="29932A9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104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7</w:t>
            </w:r>
          </w:p>
          <w:p w14:paraId="43BE42A6" w14:textId="184D445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22, 2.54)</w:t>
            </w:r>
          </w:p>
        </w:tc>
      </w:tr>
      <w:tr w:rsidR="008B364B" w:rsidRPr="008B364B" w14:paraId="768EAB1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C437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merican Samo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B3C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212961B3" w14:textId="41C0CA4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792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1</w:t>
            </w:r>
          </w:p>
          <w:p w14:paraId="4B95E346" w14:textId="413968F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1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BD5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503CC6B3" w14:textId="45A7485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6C9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23</w:t>
            </w:r>
          </w:p>
          <w:p w14:paraId="469FABCD" w14:textId="12D42B6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46, 3.23)</w:t>
            </w:r>
          </w:p>
        </w:tc>
      </w:tr>
      <w:tr w:rsidR="008B364B" w:rsidRPr="008B364B" w14:paraId="2D4CC38E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8678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C30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</w:t>
            </w:r>
          </w:p>
          <w:p w14:paraId="5EA17FD6" w14:textId="142A872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, 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F5D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66 </w:t>
            </w:r>
          </w:p>
          <w:p w14:paraId="74B21133" w14:textId="076DC87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43, 0.9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B15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3</w:t>
            </w:r>
          </w:p>
          <w:p w14:paraId="6E4AD746" w14:textId="2803ACD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8, 1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231A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16</w:t>
            </w:r>
          </w:p>
          <w:p w14:paraId="48317B1C" w14:textId="1601130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3, 1.58)</w:t>
            </w:r>
          </w:p>
        </w:tc>
      </w:tr>
      <w:tr w:rsidR="008B364B" w:rsidRPr="008B364B" w14:paraId="4F5C9D59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E504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Lao People's Democratic Republ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E91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</w:t>
            </w:r>
          </w:p>
          <w:p w14:paraId="3EBCC0C4" w14:textId="5296E32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, 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4DE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72 </w:t>
            </w:r>
          </w:p>
          <w:p w14:paraId="6A3BF1D9" w14:textId="0E76071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46, 1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E64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1</w:t>
            </w:r>
          </w:p>
          <w:p w14:paraId="18B9F916" w14:textId="2541118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7, 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5BB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06</w:t>
            </w:r>
          </w:p>
          <w:p w14:paraId="31958002" w14:textId="4B03665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71, 1.55)</w:t>
            </w:r>
          </w:p>
        </w:tc>
      </w:tr>
      <w:tr w:rsidR="008B364B" w:rsidRPr="008B364B" w14:paraId="2591C969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4A42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Fij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64B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2BE6812C" w14:textId="48BF11B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A57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05 </w:t>
            </w:r>
          </w:p>
          <w:p w14:paraId="44F63B7E" w14:textId="7D8C57C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2, 1.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A56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</w:t>
            </w:r>
          </w:p>
          <w:p w14:paraId="355527B1" w14:textId="7070F10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, 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D7D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66</w:t>
            </w:r>
          </w:p>
          <w:p w14:paraId="1EE07FC1" w14:textId="36C1367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02, 2.57)</w:t>
            </w:r>
          </w:p>
        </w:tc>
      </w:tr>
      <w:tr w:rsidR="008B364B" w:rsidRPr="008B364B" w14:paraId="71FD070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80C2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Vanuat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C5C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46A0747C" w14:textId="4D7F672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C06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51</w:t>
            </w:r>
          </w:p>
          <w:p w14:paraId="14A18301" w14:textId="4F4A8C2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2, 0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ADA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132B7B8F" w14:textId="006671F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678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8</w:t>
            </w:r>
          </w:p>
          <w:p w14:paraId="062FC74A" w14:textId="048C0DB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52, 1.47)</w:t>
            </w:r>
          </w:p>
        </w:tc>
      </w:tr>
      <w:tr w:rsidR="008B364B" w:rsidRPr="008B364B" w14:paraId="09D6581A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34CC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pua New Guine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54B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 </w:t>
            </w:r>
          </w:p>
          <w:p w14:paraId="236A3D12" w14:textId="6B44BDE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, 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E17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35</w:t>
            </w:r>
          </w:p>
          <w:p w14:paraId="3DB58F8A" w14:textId="527C18DA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19, 0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48D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2</w:t>
            </w:r>
          </w:p>
          <w:p w14:paraId="79507D37" w14:textId="1AC8BDD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, 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87C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52</w:t>
            </w:r>
          </w:p>
          <w:p w14:paraId="1FE0B040" w14:textId="44B9BF3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3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0.88)</w:t>
            </w:r>
          </w:p>
        </w:tc>
      </w:tr>
      <w:tr w:rsidR="008B364B" w:rsidRPr="008B364B" w14:paraId="672A7128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908B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lomon Is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69B0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06FC200F" w14:textId="30B9B0B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7A0B" w14:textId="7DD25695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116680CC" w14:textId="095087D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0.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6BC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2467BF12" w14:textId="7E7FF2A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4D3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07</w:t>
            </w:r>
          </w:p>
          <w:p w14:paraId="3B19C86A" w14:textId="22E19FB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68, 1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75987F59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05E3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Indones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19DC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426 </w:t>
            </w:r>
          </w:p>
          <w:p w14:paraId="66A2C70E" w14:textId="7D2F7AA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04, 5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956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48 </w:t>
            </w:r>
          </w:p>
          <w:p w14:paraId="0DBB4C04" w14:textId="2076E17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34, 0.6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910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690 </w:t>
            </w:r>
          </w:p>
          <w:p w14:paraId="655FE674" w14:textId="5F10527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573, 43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B21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8</w:t>
            </w:r>
          </w:p>
          <w:p w14:paraId="2B18E867" w14:textId="6BA48DD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8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2.26)</w:t>
            </w:r>
          </w:p>
        </w:tc>
      </w:tr>
      <w:tr w:rsidR="008B364B" w:rsidRPr="008B364B" w14:paraId="4E969A59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618E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uriti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D8A9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</w:t>
            </w:r>
          </w:p>
          <w:p w14:paraId="045D77E8" w14:textId="70C9C19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, 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FF2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16 </w:t>
            </w:r>
          </w:p>
          <w:p w14:paraId="10CDA160" w14:textId="5030BF0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2, 1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DE9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9</w:t>
            </w:r>
          </w:p>
          <w:p w14:paraId="3BB4AC27" w14:textId="3EC329B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8, 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935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7</w:t>
            </w:r>
          </w:p>
          <w:p w14:paraId="1D3D2A90" w14:textId="671354A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03, 2.7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35C77B8B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1F7A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orthern Mariana Islan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709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20404850" w14:textId="45C8895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FF9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22 </w:t>
            </w:r>
          </w:p>
          <w:p w14:paraId="5D22F95C" w14:textId="0ED28C8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6, 1.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EE9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21C5162A" w14:textId="017D64F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F356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71</w:t>
            </w:r>
          </w:p>
          <w:p w14:paraId="20F017A3" w14:textId="2CA3FA59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84, 3.83)</w:t>
            </w:r>
          </w:p>
        </w:tc>
      </w:tr>
      <w:tr w:rsidR="008B364B" w:rsidRPr="008B364B" w14:paraId="599C4C1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473B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hilippin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CA5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82 </w:t>
            </w:r>
          </w:p>
          <w:p w14:paraId="37488411" w14:textId="77CDB5A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19, 3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9AE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06 </w:t>
            </w:r>
          </w:p>
          <w:p w14:paraId="73FF4DA6" w14:textId="6A0A466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82, 1.3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E81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67 </w:t>
            </w:r>
          </w:p>
          <w:p w14:paraId="2452D277" w14:textId="59A9D96C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92, 13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D711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37</w:t>
            </w:r>
          </w:p>
          <w:p w14:paraId="1860EE22" w14:textId="76CEFD42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98, 1.85)</w:t>
            </w:r>
          </w:p>
        </w:tc>
      </w:tr>
      <w:tr w:rsidR="008B364B" w:rsidRPr="008B364B" w14:paraId="62D08B1C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01F8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eychel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C45B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52F86B59" w14:textId="1765636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C98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51 </w:t>
            </w:r>
          </w:p>
          <w:p w14:paraId="1F3B1086" w14:textId="71782ABB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2.0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E2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37F59A54" w14:textId="78037F3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1582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.56</w:t>
            </w:r>
          </w:p>
          <w:p w14:paraId="642E6473" w14:textId="36059E6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.7, 3.71)</w:t>
            </w:r>
          </w:p>
        </w:tc>
      </w:tr>
      <w:tr w:rsidR="008B364B" w:rsidRPr="008B364B" w14:paraId="584F3DB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8A42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okela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F7E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3946050E" w14:textId="50B0B1A5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4C98" w14:textId="7E70EDF1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.8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4E3CC652" w14:textId="088927E6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51, 1.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DC8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0C9128A2" w14:textId="4F69653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1A0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53 </w:t>
            </w:r>
          </w:p>
          <w:p w14:paraId="37D09775" w14:textId="0237D207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91, 2.37)</w:t>
            </w:r>
          </w:p>
        </w:tc>
      </w:tr>
      <w:tr w:rsidR="008B364B" w:rsidRPr="008B364B" w14:paraId="1A1FE705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89FE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iribat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21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505DC06C" w14:textId="6B83625D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E2E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0.96 </w:t>
            </w:r>
          </w:p>
          <w:p w14:paraId="37ABBF7C" w14:textId="08A312E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73, 1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0CFF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52DDC021" w14:textId="1A84EFF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B769" w14:textId="3DFB26FC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202081CA" w14:textId="1DD157D1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.97, 1.97)</w:t>
            </w:r>
          </w:p>
        </w:tc>
      </w:tr>
      <w:tr w:rsidR="008B364B" w:rsidRPr="008B364B" w14:paraId="1B8D8E2E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6CFA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runei Darussal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FEBD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</w:t>
            </w:r>
          </w:p>
          <w:p w14:paraId="59D79B92" w14:textId="79C9AE4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C2E3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.72 </w:t>
            </w:r>
          </w:p>
          <w:p w14:paraId="3F780755" w14:textId="7669B03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87, 3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0244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8 </w:t>
            </w:r>
          </w:p>
          <w:p w14:paraId="7ABE12CE" w14:textId="125D9D08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, 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852E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.32</w:t>
            </w:r>
          </w:p>
          <w:p w14:paraId="68E45B40" w14:textId="65E2D963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.14, 4.89)</w:t>
            </w:r>
          </w:p>
        </w:tc>
      </w:tr>
      <w:tr w:rsidR="00790866" w:rsidRPr="008B364B" w14:paraId="17EA3767" w14:textId="77777777" w:rsidTr="00790866">
        <w:trPr>
          <w:trHeight w:val="277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2BB7" w14:textId="77777777" w:rsidR="00FE2209" w:rsidRPr="008B364B" w:rsidRDefault="00FE2209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ingap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CBA7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3 </w:t>
            </w:r>
          </w:p>
          <w:p w14:paraId="6F5DDD60" w14:textId="77A9842E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5, 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0F38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.59 </w:t>
            </w:r>
          </w:p>
          <w:p w14:paraId="7F029A2A" w14:textId="58D64C04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.18, 2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1745" w14:textId="77777777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7</w:t>
            </w:r>
          </w:p>
          <w:p w14:paraId="21E14BD9" w14:textId="2D89B3AF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3, 1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05CC" w14:textId="4D65304F" w:rsidR="00790866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  <w:p w14:paraId="5B2790C8" w14:textId="5696F760" w:rsidR="00FE2209" w:rsidRPr="008B364B" w:rsidRDefault="00FE2209" w:rsidP="0079086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.95, 2.02)</w:t>
            </w:r>
          </w:p>
        </w:tc>
      </w:tr>
    </w:tbl>
    <w:p w14:paraId="40527763" w14:textId="38EB86B3" w:rsidR="00790866" w:rsidRPr="008B364B" w:rsidRDefault="00790866" w:rsidP="00790866">
      <w:pPr>
        <w:jc w:val="center"/>
      </w:pPr>
    </w:p>
    <w:p w14:paraId="3E9B6309" w14:textId="77777777" w:rsidR="00790866" w:rsidRPr="008B364B" w:rsidRDefault="00790866">
      <w:pPr>
        <w:widowControl/>
        <w:jc w:val="left"/>
      </w:pPr>
      <w:r w:rsidRPr="008B364B">
        <w:br w:type="page"/>
      </w:r>
    </w:p>
    <w:p w14:paraId="0468860E" w14:textId="0F538A2F" w:rsidR="00FE2209" w:rsidRPr="008B364B" w:rsidRDefault="00FF6065" w:rsidP="00790866">
      <w:pPr>
        <w:rPr>
          <w:rFonts w:ascii="Times New Roman" w:hAnsi="Times New Roman" w:cs="Times New Roman"/>
          <w:sz w:val="28"/>
          <w:szCs w:val="32"/>
        </w:rPr>
      </w:pPr>
      <w:r w:rsidRPr="008B364B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3:</w:t>
      </w:r>
      <w:r w:rsidR="002A55C1" w:rsidRPr="008B364B">
        <w:rPr>
          <w:rFonts w:ascii="Times New Roman" w:hAnsi="Times New Roman" w:cs="Times New Roman"/>
          <w:b/>
          <w:bCs/>
          <w:sz w:val="24"/>
          <w:szCs w:val="24"/>
        </w:rPr>
        <w:t xml:space="preserve"> DALYs due to</w:t>
      </w:r>
      <w:r w:rsidRPr="008B36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55C1" w:rsidRPr="008B364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B364B">
        <w:rPr>
          <w:rFonts w:ascii="Times New Roman" w:hAnsi="Times New Roman" w:cs="Times New Roman"/>
          <w:b/>
          <w:bCs/>
          <w:sz w:val="24"/>
          <w:szCs w:val="24"/>
        </w:rPr>
        <w:t>ancreatic cancer in 1990 and 2019 for both sexes in age-</w:t>
      </w:r>
      <w:proofErr w:type="spellStart"/>
      <w:r w:rsidRPr="008B364B">
        <w:rPr>
          <w:rFonts w:ascii="Times New Roman" w:hAnsi="Times New Roman" w:cs="Times New Roman"/>
          <w:b/>
          <w:bCs/>
          <w:sz w:val="24"/>
          <w:szCs w:val="24"/>
        </w:rPr>
        <w:t>standardised</w:t>
      </w:r>
      <w:proofErr w:type="spellEnd"/>
      <w:r w:rsidRPr="008B364B">
        <w:rPr>
          <w:rFonts w:ascii="Times New Roman" w:hAnsi="Times New Roman" w:cs="Times New Roman"/>
          <w:b/>
          <w:bCs/>
          <w:sz w:val="24"/>
          <w:szCs w:val="24"/>
        </w:rPr>
        <w:t xml:space="preserve"> rates by location</w:t>
      </w:r>
      <w:r w:rsidR="00CA1F50" w:rsidRPr="008B364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2268"/>
        <w:gridCol w:w="1559"/>
      </w:tblGrid>
      <w:tr w:rsidR="008B364B" w:rsidRPr="008B364B" w14:paraId="13DBF035" w14:textId="77777777" w:rsidTr="002A55C1">
        <w:trPr>
          <w:trHeight w:val="27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EF1103C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108B1A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90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595188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19</w:t>
            </w:r>
          </w:p>
        </w:tc>
      </w:tr>
      <w:tr w:rsidR="008B364B" w:rsidRPr="008B364B" w14:paraId="3A85530C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79AD4F4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09E87B3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unts (95% U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36CBE07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ate (95% U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466E4BB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unts (95% U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14:paraId="105C285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ate (95% UI)</w:t>
            </w:r>
          </w:p>
        </w:tc>
      </w:tr>
      <w:tr w:rsidR="008B364B" w:rsidRPr="008B364B" w14:paraId="2E1AADB3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7CFD657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20BAE7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41609</w:t>
            </w:r>
          </w:p>
          <w:p w14:paraId="6B5E9F6B" w14:textId="716A9CB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55797, 5596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915659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1.59 </w:t>
            </w:r>
          </w:p>
          <w:p w14:paraId="2816C794" w14:textId="01C4E1C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7.51, 27.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71AAF1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576951</w:t>
            </w:r>
          </w:p>
          <w:p w14:paraId="0CF34E69" w14:textId="7BFDEA8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99781, 20852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D02FBD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4.63 </w:t>
            </w:r>
          </w:p>
          <w:p w14:paraId="6D13DD38" w14:textId="408798F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6.34, 45.79)</w:t>
            </w:r>
          </w:p>
        </w:tc>
      </w:tr>
      <w:tr w:rsidR="008B364B" w:rsidRPr="008B364B" w14:paraId="51BB7E22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0866559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East A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F2FBC7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89242 </w:t>
            </w:r>
          </w:p>
          <w:p w14:paraId="4EEADF72" w14:textId="3530E0E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39869, 2536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5A0746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.54</w:t>
            </w:r>
          </w:p>
          <w:p w14:paraId="238B09A2" w14:textId="44E6CF0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5.46, 27.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BAF3B7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56283</w:t>
            </w:r>
          </w:p>
          <w:p w14:paraId="27FD50F0" w14:textId="35BC810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31770, 11427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9B1019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8.16</w:t>
            </w:r>
          </w:p>
          <w:p w14:paraId="3C16CCCC" w14:textId="668439F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2.91, 77.62)</w:t>
            </w:r>
          </w:p>
        </w:tc>
      </w:tr>
      <w:tr w:rsidR="008B364B" w:rsidRPr="008B364B" w14:paraId="4F396ABE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B7E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aiwan (Province of Chin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9BE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343</w:t>
            </w:r>
          </w:p>
          <w:p w14:paraId="34B581FE" w14:textId="217A73B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368, 65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019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1.43</w:t>
            </w:r>
          </w:p>
          <w:p w14:paraId="3248B0C9" w14:textId="579DF30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5.72, 38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5D8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1098</w:t>
            </w:r>
          </w:p>
          <w:p w14:paraId="29B2DBBF" w14:textId="2C8A28F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094, 317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6D7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9.32</w:t>
            </w:r>
          </w:p>
          <w:p w14:paraId="4DA5083A" w14:textId="1697BD0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9.67, 134.52)</w:t>
            </w:r>
          </w:p>
        </w:tc>
      </w:tr>
      <w:tr w:rsidR="008B364B" w:rsidRPr="008B364B" w14:paraId="0D097FE9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D469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hi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399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81258</w:t>
            </w:r>
          </w:p>
          <w:p w14:paraId="48A1B4BC" w14:textId="555D882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3618, 2437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F32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0.44 </w:t>
            </w:r>
          </w:p>
          <w:p w14:paraId="7E9F5C0C" w14:textId="53836C0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5.34, 27.3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D43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27266</w:t>
            </w:r>
          </w:p>
          <w:p w14:paraId="429B2AB3" w14:textId="31DBD18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08036, 11039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7EB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8.16</w:t>
            </w:r>
          </w:p>
          <w:p w14:paraId="55C1F60F" w14:textId="674074F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2.75, 77.62)</w:t>
            </w:r>
          </w:p>
        </w:tc>
      </w:tr>
      <w:tr w:rsidR="008B364B" w:rsidRPr="008B364B" w14:paraId="5E70203C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B4AF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Republic of Ko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96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8928</w:t>
            </w:r>
          </w:p>
          <w:p w14:paraId="0B2C6968" w14:textId="05880CB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5669, 228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4EB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8.98</w:t>
            </w:r>
          </w:p>
          <w:p w14:paraId="41D4675D" w14:textId="2524ECC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8.72, 71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F46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4531</w:t>
            </w:r>
          </w:p>
          <w:p w14:paraId="0C8E378D" w14:textId="5C93C1C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3541, 583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5D6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3.39</w:t>
            </w:r>
          </w:p>
          <w:p w14:paraId="46F5CAC1" w14:textId="02B2318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2.81, 109.21)</w:t>
            </w:r>
          </w:p>
        </w:tc>
      </w:tr>
      <w:tr w:rsidR="008B364B" w:rsidRPr="008B364B" w14:paraId="1FEE490F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7AA3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Jap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B4A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0330</w:t>
            </w:r>
          </w:p>
          <w:p w14:paraId="7E1A74B6" w14:textId="54D40AF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3259, 1408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CC3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9.37 </w:t>
            </w:r>
          </w:p>
          <w:p w14:paraId="57FC5E7B" w14:textId="252717C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9.54, 81.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42F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5010</w:t>
            </w:r>
          </w:p>
          <w:p w14:paraId="07C171F9" w14:textId="73B93E2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7889, 2229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899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6.95</w:t>
            </w:r>
          </w:p>
          <w:p w14:paraId="233E1668" w14:textId="2A85A4B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7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174.43)</w:t>
            </w:r>
          </w:p>
        </w:tc>
      </w:tr>
      <w:tr w:rsidR="008B364B" w:rsidRPr="008B364B" w14:paraId="0B39A167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7D8C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Democratic People's Republic of Kor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609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42</w:t>
            </w:r>
          </w:p>
          <w:p w14:paraId="1D5E2713" w14:textId="6083B3E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27, 40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228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4.83 </w:t>
            </w:r>
          </w:p>
          <w:p w14:paraId="400DB4C2" w14:textId="76F31AA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9.84, 22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889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919</w:t>
            </w:r>
          </w:p>
          <w:p w14:paraId="68DC3A6F" w14:textId="407D49C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219, 114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710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0.19</w:t>
            </w:r>
          </w:p>
          <w:p w14:paraId="63BAAADC" w14:textId="46026AD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9.89, 43.62)</w:t>
            </w:r>
          </w:p>
        </w:tc>
      </w:tr>
      <w:tr w:rsidR="008B364B" w:rsidRPr="008B364B" w14:paraId="35908267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CF199FA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entral A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DAEFFA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014</w:t>
            </w:r>
          </w:p>
          <w:p w14:paraId="1BACD015" w14:textId="3878645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278, 100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0EE6F4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.46</w:t>
            </w:r>
          </w:p>
          <w:p w14:paraId="4FB77B50" w14:textId="7B5FAFF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.93, 20.6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48AAF67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2186</w:t>
            </w:r>
          </w:p>
          <w:p w14:paraId="4D02830E" w14:textId="4E1CF9E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3850, 426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2B49ED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4.41</w:t>
            </w:r>
          </w:p>
          <w:p w14:paraId="746A8580" w14:textId="7C01F8D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5.5, 45.65)</w:t>
            </w:r>
          </w:p>
        </w:tc>
      </w:tr>
      <w:tr w:rsidR="008B364B" w:rsidRPr="008B364B" w14:paraId="2E87094B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697C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Uzbekis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7B6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66</w:t>
            </w:r>
          </w:p>
          <w:p w14:paraId="5FC67923" w14:textId="3D92888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15, 11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711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54</w:t>
            </w:r>
          </w:p>
          <w:p w14:paraId="5C220B4E" w14:textId="7630850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.41, 10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0C9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5666 </w:t>
            </w:r>
          </w:p>
          <w:p w14:paraId="21189624" w14:textId="61BE293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798, 82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4B4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.82</w:t>
            </w:r>
          </w:p>
          <w:p w14:paraId="47449EA5" w14:textId="163E30E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.28, 24.39)</w:t>
            </w:r>
          </w:p>
        </w:tc>
      </w:tr>
      <w:tr w:rsidR="008B364B" w:rsidRPr="008B364B" w14:paraId="7AE9B6A3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4490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rme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2E8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56</w:t>
            </w:r>
          </w:p>
          <w:p w14:paraId="735EF245" w14:textId="5D663E5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33, 18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06C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0.57</w:t>
            </w:r>
          </w:p>
          <w:p w14:paraId="1C81367B" w14:textId="4C7786B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9.02, 6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.0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593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409</w:t>
            </w:r>
          </w:p>
          <w:p w14:paraId="2413D870" w14:textId="758CA0E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450, 45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0D24" w14:textId="0991696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2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28630CAB" w14:textId="463F236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1.13, 151.29)</w:t>
            </w:r>
          </w:p>
        </w:tc>
      </w:tr>
      <w:tr w:rsidR="008B364B" w:rsidRPr="008B364B" w14:paraId="66BF1CA6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8618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ongol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5DD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9</w:t>
            </w:r>
          </w:p>
          <w:p w14:paraId="5BF542B9" w14:textId="7BCBF7F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9, 2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0A1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.77</w:t>
            </w:r>
          </w:p>
          <w:p w14:paraId="6B0DA4B9" w14:textId="2505754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.19, 22.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8B7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62</w:t>
            </w:r>
          </w:p>
          <w:p w14:paraId="05752E2B" w14:textId="7B3B8B2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37, 13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A00A" w14:textId="6753813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8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</w:p>
          <w:p w14:paraId="7B78DCE4" w14:textId="0A8B1F6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8.79, 40.41)</w:t>
            </w:r>
          </w:p>
        </w:tc>
      </w:tr>
      <w:tr w:rsidR="008B364B" w:rsidRPr="008B364B" w14:paraId="6E3B996C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F607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urkmenis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B71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8</w:t>
            </w:r>
          </w:p>
          <w:p w14:paraId="3B7D4FB2" w14:textId="6BC0502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1, 2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5D5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96</w:t>
            </w:r>
          </w:p>
          <w:p w14:paraId="516741BF" w14:textId="549D2AB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04, 11.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88B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53</w:t>
            </w:r>
          </w:p>
          <w:p w14:paraId="01520D50" w14:textId="0AD5293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08, 15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99D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.71</w:t>
            </w:r>
          </w:p>
          <w:p w14:paraId="43D57022" w14:textId="48486F8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.93, 29.63)</w:t>
            </w:r>
          </w:p>
        </w:tc>
      </w:tr>
      <w:tr w:rsidR="008B364B" w:rsidRPr="008B364B" w14:paraId="365C2259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BE10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azakhs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1A8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27</w:t>
            </w:r>
          </w:p>
          <w:p w14:paraId="7C7D7980" w14:textId="210D118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74, 13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166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92</w:t>
            </w:r>
          </w:p>
          <w:p w14:paraId="74AB0FEB" w14:textId="6072B3C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.96, 10.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59A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706 </w:t>
            </w:r>
          </w:p>
          <w:p w14:paraId="618EA447" w14:textId="1FD8848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021, 130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77F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2.77</w:t>
            </w:r>
          </w:p>
          <w:p w14:paraId="38412603" w14:textId="4C1C3E6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8.17, 71.03)</w:t>
            </w:r>
          </w:p>
        </w:tc>
      </w:tr>
      <w:tr w:rsidR="008B364B" w:rsidRPr="008B364B" w14:paraId="0F651886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815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zerbaij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F8B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28</w:t>
            </w:r>
          </w:p>
          <w:p w14:paraId="66D45AEA" w14:textId="211530A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21, 16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5DB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3.18 </w:t>
            </w:r>
          </w:p>
          <w:p w14:paraId="7BB0B652" w14:textId="5330A5A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7.42, 30.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E21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363</w:t>
            </w:r>
          </w:p>
          <w:p w14:paraId="454F5688" w14:textId="1B5B264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717, 72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839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2.17</w:t>
            </w:r>
          </w:p>
          <w:p w14:paraId="0FB78B3B" w14:textId="1E6F456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6.17, 70.84)</w:t>
            </w:r>
          </w:p>
        </w:tc>
      </w:tr>
      <w:tr w:rsidR="008B364B" w:rsidRPr="008B364B" w14:paraId="45E01829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8819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ajikis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597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37</w:t>
            </w:r>
          </w:p>
          <w:p w14:paraId="75F4027E" w14:textId="1E6A9A9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54, 7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EF6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.36</w:t>
            </w:r>
          </w:p>
          <w:p w14:paraId="2D108CB1" w14:textId="022767E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.53, 28.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B91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87</w:t>
            </w:r>
          </w:p>
          <w:p w14:paraId="6EF231F2" w14:textId="7F082DB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39, 19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785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.56</w:t>
            </w:r>
          </w:p>
          <w:p w14:paraId="5C731456" w14:textId="33B4204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.84, 20.61)</w:t>
            </w:r>
          </w:p>
        </w:tc>
      </w:tr>
      <w:tr w:rsidR="008B364B" w:rsidRPr="008B364B" w14:paraId="60746304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AC78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yrgyzs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064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854 </w:t>
            </w:r>
          </w:p>
          <w:p w14:paraId="77E44DAF" w14:textId="0D4DB55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85, 10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CA3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.44</w:t>
            </w:r>
          </w:p>
          <w:p w14:paraId="0C852777" w14:textId="504E0E8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2.07, 34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D1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53</w:t>
            </w:r>
          </w:p>
          <w:p w14:paraId="6B47C17E" w14:textId="76FDD81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19, 23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F04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.83</w:t>
            </w:r>
          </w:p>
          <w:p w14:paraId="3AD6E0A1" w14:textId="4A837ED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0.19, 35.59)</w:t>
            </w:r>
          </w:p>
        </w:tc>
      </w:tr>
      <w:tr w:rsidR="008B364B" w:rsidRPr="008B364B" w14:paraId="3531F1F5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8B2F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Georg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099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789 </w:t>
            </w:r>
          </w:p>
          <w:p w14:paraId="78737824" w14:textId="3585923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332, 23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7B5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.63</w:t>
            </w:r>
          </w:p>
          <w:p w14:paraId="00D4F6D7" w14:textId="704DD89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0.74, 36.6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BB3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988</w:t>
            </w:r>
          </w:p>
          <w:p w14:paraId="050E5007" w14:textId="366D92C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100, 40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CDF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1.54</w:t>
            </w:r>
          </w:p>
          <w:p w14:paraId="1120DFAF" w14:textId="1FA240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7.29, 110.15)</w:t>
            </w:r>
          </w:p>
        </w:tc>
      </w:tr>
      <w:tr w:rsidR="008B364B" w:rsidRPr="008B364B" w14:paraId="348D7B78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81C131C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uth A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3AA125A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2994</w:t>
            </w:r>
          </w:p>
          <w:p w14:paraId="4815F3AF" w14:textId="79EAAAA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7986, 626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B0DDD2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67</w:t>
            </w:r>
          </w:p>
          <w:p w14:paraId="0D326A9A" w14:textId="20779CC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.01, 11.2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3D563B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11797</w:t>
            </w:r>
          </w:p>
          <w:p w14:paraId="62304A3E" w14:textId="3851592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8268, 3133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7B32B85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.73</w:t>
            </w:r>
          </w:p>
          <w:p w14:paraId="719D247B" w14:textId="5DDCD05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66, 17.36)</w:t>
            </w:r>
          </w:p>
        </w:tc>
      </w:tr>
      <w:tr w:rsidR="008B364B" w:rsidRPr="008B364B" w14:paraId="12E5F133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7CF1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ep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E0F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09</w:t>
            </w:r>
          </w:p>
          <w:p w14:paraId="03B3F4EF" w14:textId="532F3E6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16, 9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4B2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78</w:t>
            </w:r>
          </w:p>
          <w:p w14:paraId="29C81DF6" w14:textId="7DE9C4A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.44, 11.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37B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804</w:t>
            </w:r>
          </w:p>
          <w:p w14:paraId="7D32357D" w14:textId="4C60233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032, 62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E17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.51</w:t>
            </w:r>
          </w:p>
          <w:p w14:paraId="0A3AF56C" w14:textId="63D67D5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.68, 20.58)</w:t>
            </w:r>
          </w:p>
        </w:tc>
      </w:tr>
      <w:tr w:rsidR="008B364B" w:rsidRPr="008B364B" w14:paraId="2D6F40D3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F783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anglades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044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851</w:t>
            </w:r>
          </w:p>
          <w:p w14:paraId="61BE2917" w14:textId="4315703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098, 60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6F8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37</w:t>
            </w:r>
          </w:p>
          <w:p w14:paraId="573B42A7" w14:textId="73EF38C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.55, 13.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AC4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548</w:t>
            </w:r>
          </w:p>
          <w:p w14:paraId="1778DEB5" w14:textId="0AEC44D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870, 248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108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.13</w:t>
            </w:r>
          </w:p>
          <w:p w14:paraId="130477A9" w14:textId="41F8229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.94, 15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32EE24DD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9B7F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kis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488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461</w:t>
            </w:r>
          </w:p>
          <w:p w14:paraId="1E581D7F" w14:textId="2BD44C9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973, 73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2E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.67</w:t>
            </w:r>
          </w:p>
          <w:p w14:paraId="35705A1E" w14:textId="4A5C84B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12, 12.9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C6E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414</w:t>
            </w:r>
          </w:p>
          <w:p w14:paraId="323E0797" w14:textId="3E966CB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010, 296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3AD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66</w:t>
            </w:r>
          </w:p>
          <w:p w14:paraId="10B60BC4" w14:textId="6F0D684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.36, 13.25)</w:t>
            </w:r>
          </w:p>
        </w:tc>
      </w:tr>
      <w:tr w:rsidR="008B364B" w:rsidRPr="008B364B" w14:paraId="712903DF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F0C6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Ind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D9E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3060</w:t>
            </w:r>
          </w:p>
          <w:p w14:paraId="7309C87F" w14:textId="1C6A065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1201, 486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EC3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.34</w:t>
            </w:r>
          </w:p>
          <w:p w14:paraId="595DB7FB" w14:textId="0884D2D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.74, 10.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E33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3956</w:t>
            </w:r>
          </w:p>
          <w:p w14:paraId="7B67FE28" w14:textId="433B7F2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9789, 2641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22C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.51</w:t>
            </w:r>
          </w:p>
          <w:p w14:paraId="5F8E4CE6" w14:textId="1CEC3C3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89, 18.99)</w:t>
            </w:r>
          </w:p>
        </w:tc>
      </w:tr>
      <w:tr w:rsidR="008B364B" w:rsidRPr="008B364B" w14:paraId="14C02430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6691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hut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E86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</w:t>
            </w:r>
          </w:p>
          <w:p w14:paraId="38199986" w14:textId="529213E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, 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ACE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.32</w:t>
            </w:r>
          </w:p>
          <w:p w14:paraId="49238325" w14:textId="07AB456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.32, 9.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784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5</w:t>
            </w:r>
          </w:p>
          <w:p w14:paraId="726AF7A2" w14:textId="0A8180B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4, 1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EAE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9.93 </w:t>
            </w:r>
          </w:p>
          <w:p w14:paraId="0CAAEFDA" w14:textId="7E75545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55, 18.61)</w:t>
            </w:r>
          </w:p>
        </w:tc>
      </w:tr>
      <w:tr w:rsidR="008B364B" w:rsidRPr="008B364B" w14:paraId="2EB8863E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2A38FC70" w14:textId="4E8B7A0E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utheast Asia</w:t>
            </w:r>
            <w:r w:rsidR="0063453A" w:rsidRPr="008B364B">
              <w:rPr>
                <w:rFonts w:ascii="DengXian" w:eastAsia="DengXian" w:hAnsi="DengXian" w:cs="SimSun"/>
                <w:kern w:val="0"/>
                <w:sz w:val="22"/>
              </w:rPr>
              <w:t xml:space="preserve"> and Ocea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13A065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8084 </w:t>
            </w:r>
          </w:p>
          <w:p w14:paraId="67391499" w14:textId="756A7C9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9514, 485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8006218" w14:textId="0AF924A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13D82F77" w14:textId="25FFF90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1.37, 18.4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65542F9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62914 </w:t>
            </w:r>
          </w:p>
          <w:p w14:paraId="67A1A1B3" w14:textId="68F6F64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12186, 2355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16EB590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4.18 </w:t>
            </w:r>
          </w:p>
          <w:p w14:paraId="3EC53614" w14:textId="4DB0E91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.65, 34.95)</w:t>
            </w:r>
          </w:p>
        </w:tc>
      </w:tr>
      <w:tr w:rsidR="008B364B" w:rsidRPr="008B364B" w14:paraId="234F894A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BE5A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Viet N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E9A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458</w:t>
            </w:r>
          </w:p>
          <w:p w14:paraId="1C4D8DFD" w14:textId="7A122A0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394, 486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7C9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53</w:t>
            </w:r>
          </w:p>
          <w:p w14:paraId="664CF029" w14:textId="71C01E8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.95, 11.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430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2104</w:t>
            </w:r>
          </w:p>
          <w:p w14:paraId="30A63926" w14:textId="69B23CC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588, 324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239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2.94</w:t>
            </w:r>
          </w:p>
          <w:p w14:paraId="73EB41FD" w14:textId="5DC3E99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5.14, 33.66)</w:t>
            </w:r>
          </w:p>
        </w:tc>
      </w:tr>
      <w:tr w:rsidR="008B364B" w:rsidRPr="008B364B" w14:paraId="7BC98E8E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917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ri Lank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251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42</w:t>
            </w:r>
          </w:p>
          <w:p w14:paraId="23A30A7A" w14:textId="0D2B15A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00, 14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22E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.67</w:t>
            </w:r>
          </w:p>
          <w:p w14:paraId="40D59D0C" w14:textId="7A98420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.52, 13.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B52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321</w:t>
            </w:r>
          </w:p>
          <w:p w14:paraId="5DF6AE13" w14:textId="1E617DB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363, 73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5BF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.77</w:t>
            </w:r>
          </w:p>
          <w:p w14:paraId="5B80EB23" w14:textId="54933A9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.81, 33.85)</w:t>
            </w:r>
          </w:p>
        </w:tc>
      </w:tr>
      <w:tr w:rsidR="008B364B" w:rsidRPr="008B364B" w14:paraId="4A7F15FE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CC8D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lay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2D4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59</w:t>
            </w:r>
          </w:p>
          <w:p w14:paraId="7BAA3DDF" w14:textId="7FFA2F9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60, 14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3D1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.51</w:t>
            </w:r>
          </w:p>
          <w:p w14:paraId="4D148F91" w14:textId="17E5B4B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.23, 15.7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01B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216</w:t>
            </w:r>
          </w:p>
          <w:p w14:paraId="28D49BBF" w14:textId="0AD2E46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039, 92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8C3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.86</w:t>
            </w:r>
          </w:p>
          <w:p w14:paraId="7F67C1B4" w14:textId="0213859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29.67)</w:t>
            </w:r>
          </w:p>
        </w:tc>
      </w:tr>
      <w:tr w:rsidR="008B364B" w:rsidRPr="008B364B" w14:paraId="014FFEC4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9801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imor-Les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DE5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5</w:t>
            </w:r>
          </w:p>
          <w:p w14:paraId="088312F7" w14:textId="6DD53DC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, 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2112" w14:textId="13001A3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277B54D7" w14:textId="2E5C001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.69, 13.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0D6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3</w:t>
            </w:r>
          </w:p>
          <w:p w14:paraId="41727E0B" w14:textId="4A9F280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5, 2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C8A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.93</w:t>
            </w:r>
          </w:p>
          <w:p w14:paraId="605A3FD7" w14:textId="39829BE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.64, 15.12)</w:t>
            </w:r>
          </w:p>
        </w:tc>
      </w:tr>
      <w:tr w:rsidR="008B364B" w:rsidRPr="008B364B" w14:paraId="54E72756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48A4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i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9ED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 </w:t>
            </w:r>
          </w:p>
          <w:p w14:paraId="4E08B88F" w14:textId="7DF1DB4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0, 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6D8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8.91</w:t>
            </w:r>
          </w:p>
          <w:p w14:paraId="3F9D2A6E" w14:textId="4D6A5C6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8.41, 42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34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0B7187B2" w14:textId="6042DE9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90D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0.44</w:t>
            </w:r>
          </w:p>
          <w:p w14:paraId="1D6F60F4" w14:textId="037D899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2.42, 107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1BD035E5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FF02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ong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D7F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4 </w:t>
            </w:r>
          </w:p>
          <w:p w14:paraId="332FD7BA" w14:textId="355C522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(9, 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B8D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24.26</w:t>
            </w:r>
          </w:p>
          <w:p w14:paraId="4D73D8E8" w14:textId="05F9CFD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 xml:space="preserve"> (15.93, 33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3B3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 xml:space="preserve">30 </w:t>
            </w:r>
          </w:p>
          <w:p w14:paraId="70550A0E" w14:textId="7D7F8D2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(19, 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555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>29.36</w:t>
            </w:r>
          </w:p>
          <w:p w14:paraId="096FA9C2" w14:textId="789C074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lastRenderedPageBreak/>
              <w:t xml:space="preserve"> (18.14, 43.85)</w:t>
            </w:r>
          </w:p>
        </w:tc>
      </w:tr>
      <w:tr w:rsidR="008B364B" w:rsidRPr="008B364B" w14:paraId="78A7109F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516F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ldiv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F1C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</w:t>
            </w:r>
          </w:p>
          <w:p w14:paraId="1030CE7E" w14:textId="5AB5E57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, 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8FF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.93</w:t>
            </w:r>
          </w:p>
          <w:p w14:paraId="3B6E6FF8" w14:textId="1D3BB87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.91, 28.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EEF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74 </w:t>
            </w:r>
          </w:p>
          <w:p w14:paraId="16CA5FC7" w14:textId="042AFB4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3, 1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587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.89</w:t>
            </w:r>
          </w:p>
          <w:p w14:paraId="6CC9113C" w14:textId="3DC2C26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.54, 20.78)</w:t>
            </w:r>
          </w:p>
        </w:tc>
      </w:tr>
      <w:tr w:rsidR="008B364B" w:rsidRPr="008B364B" w14:paraId="0D21F2F0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9E4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uval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C79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7005964E" w14:textId="0A156BC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178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.49</w:t>
            </w:r>
          </w:p>
          <w:p w14:paraId="216414FD" w14:textId="5BA78FF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27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C8E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1786020F" w14:textId="18DE3BD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279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9.53</w:t>
            </w:r>
          </w:p>
          <w:p w14:paraId="0B09AC41" w14:textId="1C5764F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.71, 45.95)</w:t>
            </w:r>
          </w:p>
        </w:tc>
      </w:tr>
      <w:tr w:rsidR="008B364B" w:rsidRPr="008B364B" w14:paraId="060B6B8B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92F0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yanm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B26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4624 </w:t>
            </w:r>
          </w:p>
          <w:p w14:paraId="221EF268" w14:textId="67FA20A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062, 67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C3C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9.55 </w:t>
            </w:r>
          </w:p>
          <w:p w14:paraId="184644DE" w14:textId="69F36BB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3.27, 27.7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8BE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1538 </w:t>
            </w:r>
          </w:p>
          <w:p w14:paraId="5ACCBE41" w14:textId="52E9196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655, 170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434F" w14:textId="3936B9A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1.1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BABB9FF" w14:textId="67BC2DD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.0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31.19)</w:t>
            </w:r>
          </w:p>
        </w:tc>
      </w:tr>
      <w:tr w:rsidR="008B364B" w:rsidRPr="008B364B" w14:paraId="36348CD4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695E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Gu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E82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3</w:t>
            </w:r>
          </w:p>
          <w:p w14:paraId="72BC2BFD" w14:textId="4BA036C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6, 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3B0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8.06</w:t>
            </w:r>
          </w:p>
          <w:p w14:paraId="37F07808" w14:textId="45FC1AF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9.53, 38.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948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8</w:t>
            </w:r>
          </w:p>
          <w:p w14:paraId="1F398CC5" w14:textId="2BE192F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3, 1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575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5.66</w:t>
            </w:r>
          </w:p>
          <w:p w14:paraId="7DDA2E70" w14:textId="4DD8DB2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1.26, 65.46)</w:t>
            </w:r>
          </w:p>
        </w:tc>
      </w:tr>
      <w:tr w:rsidR="008B364B" w:rsidRPr="008B364B" w14:paraId="6FFAA324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6A86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aur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4AE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</w:t>
            </w:r>
          </w:p>
          <w:p w14:paraId="6602516C" w14:textId="33130C3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162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6.32</w:t>
            </w:r>
          </w:p>
          <w:p w14:paraId="01FA85AA" w14:textId="5F2A3F4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.0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52.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D42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02E66DAE" w14:textId="67DDF33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,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B94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4.71</w:t>
            </w:r>
          </w:p>
          <w:p w14:paraId="5D0A520D" w14:textId="7EED7AF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3.98, 38.85)</w:t>
            </w:r>
          </w:p>
        </w:tc>
      </w:tr>
      <w:tr w:rsidR="008B364B" w:rsidRPr="008B364B" w14:paraId="5216ADE7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A040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ook Islan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4A2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</w:t>
            </w:r>
          </w:p>
          <w:p w14:paraId="3F7DA0F9" w14:textId="0490717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, 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3DF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9.78 </w:t>
            </w:r>
          </w:p>
          <w:p w14:paraId="519555AF" w14:textId="0E985CE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9.96, 42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CA8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</w:t>
            </w:r>
          </w:p>
          <w:p w14:paraId="6905039F" w14:textId="5B7FE56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, 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8F3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8.82</w:t>
            </w:r>
          </w:p>
          <w:p w14:paraId="0068DDEE" w14:textId="52D9F1E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8.99, 85.78)</w:t>
            </w:r>
          </w:p>
        </w:tc>
      </w:tr>
      <w:tr w:rsidR="008B364B" w:rsidRPr="008B364B" w14:paraId="4187AAE5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AD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rshall Islan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C1B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  <w:p w14:paraId="4F815587" w14:textId="204EDB0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, 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9E8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.84</w:t>
            </w:r>
          </w:p>
          <w:p w14:paraId="2FBB0851" w14:textId="72CB16A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0.73, 25.7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A9F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</w:t>
            </w:r>
          </w:p>
          <w:p w14:paraId="353AD0F6" w14:textId="7813C33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, 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E92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1.83</w:t>
            </w:r>
          </w:p>
          <w:p w14:paraId="2C6F366C" w14:textId="5EDD692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.94, 36.34)</w:t>
            </w:r>
          </w:p>
        </w:tc>
      </w:tr>
      <w:tr w:rsidR="008B364B" w:rsidRPr="008B364B" w14:paraId="2E197ADF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EEFB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icronesia (Federated States of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2B0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</w:t>
            </w:r>
          </w:p>
          <w:p w14:paraId="6DE3DA37" w14:textId="5EF7F86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, 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365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.11</w:t>
            </w:r>
          </w:p>
          <w:p w14:paraId="59375150" w14:textId="7AE0728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8.55, 37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3C8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8</w:t>
            </w:r>
          </w:p>
          <w:p w14:paraId="3A37421B" w14:textId="0AC73CF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2, 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F0F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7.38</w:t>
            </w:r>
          </w:p>
          <w:p w14:paraId="74EFC9B1" w14:textId="0357DA1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1.75, 57.39)</w:t>
            </w:r>
          </w:p>
        </w:tc>
      </w:tr>
      <w:tr w:rsidR="008B364B" w:rsidRPr="008B364B" w14:paraId="40171876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8253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haila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2AD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8400 </w:t>
            </w:r>
          </w:p>
          <w:p w14:paraId="5D135E4D" w14:textId="49DBD04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6520, 1065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800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2.59 </w:t>
            </w:r>
          </w:p>
          <w:p w14:paraId="4B1599FF" w14:textId="10AFF30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7.68, 28.7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9E1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4023 </w:t>
            </w:r>
          </w:p>
          <w:p w14:paraId="16C1A64E" w14:textId="4ACCFA1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5374, 371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3CA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4.26</w:t>
            </w:r>
          </w:p>
          <w:p w14:paraId="1E15A992" w14:textId="0E67CFB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1.93, 52.93)</w:t>
            </w:r>
          </w:p>
        </w:tc>
      </w:tr>
      <w:tr w:rsidR="008B364B" w:rsidRPr="008B364B" w14:paraId="7ADAA5EC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3936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la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2C6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</w:t>
            </w:r>
          </w:p>
          <w:p w14:paraId="4329BE5C" w14:textId="69C2DF1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, 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C63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53.55 </w:t>
            </w:r>
          </w:p>
          <w:p w14:paraId="33789EEC" w14:textId="593B6BA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3.65, 80.8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3F7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9</w:t>
            </w:r>
          </w:p>
          <w:p w14:paraId="357592DC" w14:textId="03F4F91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, 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4CD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5.04</w:t>
            </w:r>
          </w:p>
          <w:p w14:paraId="7A8FD491" w14:textId="4E5AB93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2.65, 163.46)</w:t>
            </w:r>
          </w:p>
        </w:tc>
      </w:tr>
      <w:tr w:rsidR="008B364B" w:rsidRPr="008B364B" w14:paraId="5A9AE5F7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5AA0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amo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B80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4</w:t>
            </w:r>
          </w:p>
          <w:p w14:paraId="27CD8AC3" w14:textId="1FB63ED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4, 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B9B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7.51</w:t>
            </w:r>
          </w:p>
          <w:p w14:paraId="13511E21" w14:textId="346D3E2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7.14, 51.9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266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2</w:t>
            </w:r>
          </w:p>
          <w:p w14:paraId="29FD8FD0" w14:textId="0604ACB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2, 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E7C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9.11</w:t>
            </w:r>
          </w:p>
          <w:p w14:paraId="7F82DE66" w14:textId="1A0FE5F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9.78, 42.75)</w:t>
            </w:r>
          </w:p>
        </w:tc>
      </w:tr>
      <w:tr w:rsidR="008B364B" w:rsidRPr="008B364B" w14:paraId="76FD3584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18C4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American Samo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8D1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</w:t>
            </w:r>
          </w:p>
          <w:p w14:paraId="3E43B71F" w14:textId="63C1393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, 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012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9.99</w:t>
            </w:r>
          </w:p>
          <w:p w14:paraId="46D508A3" w14:textId="5D3F368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0.72, 41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E2D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</w:t>
            </w:r>
          </w:p>
          <w:p w14:paraId="75B93006" w14:textId="5C67C29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, 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842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6.03</w:t>
            </w:r>
          </w:p>
          <w:p w14:paraId="5C745C13" w14:textId="0A77E8A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0.1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66.67)</w:t>
            </w:r>
          </w:p>
        </w:tc>
      </w:tr>
      <w:tr w:rsidR="008B364B" w:rsidRPr="008B364B" w14:paraId="0D6D96B3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0961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Cambod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B3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68 </w:t>
            </w:r>
          </w:p>
          <w:p w14:paraId="3BA3B4F7" w14:textId="30DA5A1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29, 1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1A0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4.74</w:t>
            </w:r>
          </w:p>
          <w:p w14:paraId="126242C5" w14:textId="74301E6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.56, 21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A4A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859 </w:t>
            </w:r>
          </w:p>
          <w:p w14:paraId="5EA84DA4" w14:textId="1E2C011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007, 40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08A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.22</w:t>
            </w:r>
          </w:p>
          <w:p w14:paraId="79B770C1" w14:textId="6A494B7E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2.09, 24.16)</w:t>
            </w:r>
          </w:p>
        </w:tc>
      </w:tr>
      <w:tr w:rsidR="008B364B" w:rsidRPr="008B364B" w14:paraId="3D89D092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0ACC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Lao People's Democratic Republ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C0F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64</w:t>
            </w:r>
          </w:p>
          <w:p w14:paraId="341A0FAC" w14:textId="2FE3340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27, 5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6BC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6.79 </w:t>
            </w:r>
          </w:p>
          <w:p w14:paraId="66D811F9" w14:textId="4A41ADE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0.63, 26.2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783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95</w:t>
            </w:r>
          </w:p>
          <w:p w14:paraId="0A366B28" w14:textId="6D4082D1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60, 14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94B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.91</w:t>
            </w:r>
          </w:p>
          <w:p w14:paraId="64B98E02" w14:textId="3271B28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.22, 20.44)</w:t>
            </w:r>
          </w:p>
        </w:tc>
      </w:tr>
      <w:tr w:rsidR="008B364B" w:rsidRPr="008B364B" w14:paraId="7975ABA5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55D1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Fij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B51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9</w:t>
            </w:r>
          </w:p>
          <w:p w14:paraId="5FD01887" w14:textId="7A4E6D5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1, 1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81B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3.77 </w:t>
            </w:r>
          </w:p>
          <w:p w14:paraId="4D49D892" w14:textId="6869A57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.46, 33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C8BC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84</w:t>
            </w:r>
          </w:p>
          <w:p w14:paraId="2506379A" w14:textId="70FB022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74, 4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65E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1.18</w:t>
            </w:r>
          </w:p>
          <w:p w14:paraId="7A8FCB42" w14:textId="32875E9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9.13, 48.47)</w:t>
            </w:r>
          </w:p>
        </w:tc>
      </w:tr>
      <w:tr w:rsidR="008B364B" w:rsidRPr="008B364B" w14:paraId="6695008F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EC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Vanuat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019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</w:t>
            </w:r>
          </w:p>
          <w:p w14:paraId="5F115FB6" w14:textId="14C1116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, 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FF49" w14:textId="750ABE9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1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3891A248" w14:textId="1366789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.95, 17.7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84B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6</w:t>
            </w:r>
          </w:p>
          <w:p w14:paraId="460B83D7" w14:textId="225AD43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1, 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6E75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2.19</w:t>
            </w:r>
          </w:p>
          <w:p w14:paraId="42CDA739" w14:textId="6717788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04, 20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4BD57E3B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596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apua New Guine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18F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63</w:t>
            </w:r>
          </w:p>
          <w:p w14:paraId="1BC963AA" w14:textId="19DAFD0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87, 2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82F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8.26 </w:t>
            </w:r>
          </w:p>
          <w:p w14:paraId="180140DC" w14:textId="224A89D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4.48, 14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214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14 </w:t>
            </w:r>
          </w:p>
          <w:p w14:paraId="0321F212" w14:textId="306E3DD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43, 10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B56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.23</w:t>
            </w:r>
          </w:p>
          <w:p w14:paraId="48504E37" w14:textId="68C37FE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.48, 10.72)</w:t>
            </w:r>
          </w:p>
        </w:tc>
      </w:tr>
      <w:tr w:rsidR="008B364B" w:rsidRPr="008B364B" w14:paraId="0064DFBB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7DA4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olomon Islan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870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3</w:t>
            </w:r>
          </w:p>
          <w:p w14:paraId="55D8DF1C" w14:textId="20AE4F2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, 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4B7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5</w:t>
            </w:r>
          </w:p>
          <w:p w14:paraId="7BF4098A" w14:textId="492A848F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9.39, 22.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A3E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9</w:t>
            </w:r>
          </w:p>
          <w:p w14:paraId="5C1EE133" w14:textId="6D77EDB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2, 1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8A4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3.59</w:t>
            </w:r>
          </w:p>
          <w:p w14:paraId="27B25B4A" w14:textId="6253281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9, 21.39)</w:t>
            </w:r>
          </w:p>
        </w:tc>
      </w:tr>
      <w:tr w:rsidR="008B364B" w:rsidRPr="008B364B" w14:paraId="3A32F64A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C51A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Indones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C06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1058 </w:t>
            </w:r>
          </w:p>
          <w:p w14:paraId="2E814AD1" w14:textId="2CEA064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7856, 150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13B2" w14:textId="383D8B3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0.8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31200A05" w14:textId="61574B0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7.69, 14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27F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66259 </w:t>
            </w:r>
          </w:p>
          <w:p w14:paraId="352D3058" w14:textId="4D86C84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9728, 1066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347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5.54</w:t>
            </w:r>
          </w:p>
          <w:p w14:paraId="21A4613C" w14:textId="6663599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5.31, 41.1)</w:t>
            </w:r>
          </w:p>
        </w:tc>
      </w:tr>
      <w:tr w:rsidR="008B364B" w:rsidRPr="008B364B" w14:paraId="406F7D9C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5743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Mauriti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7CC8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2</w:t>
            </w:r>
          </w:p>
          <w:p w14:paraId="5D639222" w14:textId="768473B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6, 2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A2C5" w14:textId="016B417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6.5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4FEA18AA" w14:textId="518E90C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9.13, 35.8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85AE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71</w:t>
            </w:r>
          </w:p>
          <w:p w14:paraId="62C10454" w14:textId="080FA58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04, 10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FC2D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2.54</w:t>
            </w:r>
          </w:p>
          <w:p w14:paraId="21CFEACD" w14:textId="4798BD4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1.66, 83.5)</w:t>
            </w:r>
          </w:p>
        </w:tc>
      </w:tr>
      <w:tr w:rsidR="008B364B" w:rsidRPr="008B364B" w14:paraId="4161FC81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99EC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Northern Mariana Island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64E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</w:t>
            </w:r>
          </w:p>
          <w:p w14:paraId="0047BAD2" w14:textId="015AEE1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, 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8A6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7.85</w:t>
            </w:r>
          </w:p>
          <w:p w14:paraId="5AD6B3B9" w14:textId="2152566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9.39, 38.8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4A6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5</w:t>
            </w:r>
          </w:p>
          <w:p w14:paraId="79B9AB34" w14:textId="480E3E0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3, 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587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81.57</w:t>
            </w:r>
          </w:p>
          <w:p w14:paraId="62E9E0CD" w14:textId="0F706D22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54.81, 115.4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)</w:t>
            </w:r>
          </w:p>
        </w:tc>
      </w:tr>
      <w:tr w:rsidR="008B364B" w:rsidRPr="008B364B" w14:paraId="29DAC711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A725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Philippin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01C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7098 </w:t>
            </w:r>
          </w:p>
          <w:p w14:paraId="6AB91ED0" w14:textId="11680AD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5478, 89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D91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3.07 </w:t>
            </w:r>
          </w:p>
          <w:p w14:paraId="5AE012BD" w14:textId="44CF7B3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7.85, 29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99D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3445 </w:t>
            </w:r>
          </w:p>
          <w:p w14:paraId="613BBC31" w14:textId="7985DE14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637, 320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B099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0.91</w:t>
            </w:r>
          </w:p>
          <w:p w14:paraId="4BAF9458" w14:textId="1BA16EA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4.84, 28.56)</w:t>
            </w:r>
          </w:p>
        </w:tc>
      </w:tr>
      <w:tr w:rsidR="008B364B" w:rsidRPr="008B364B" w14:paraId="24A8C390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9B83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eychel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0F5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9 </w:t>
            </w:r>
          </w:p>
          <w:p w14:paraId="1041BD3F" w14:textId="26D1464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4, 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9F13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4.74</w:t>
            </w:r>
          </w:p>
          <w:p w14:paraId="4505C665" w14:textId="0FB3986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5.15, 46.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F30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2</w:t>
            </w:r>
          </w:p>
          <w:p w14:paraId="0998E67D" w14:textId="2F0C325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2, 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A64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61.06</w:t>
            </w:r>
          </w:p>
          <w:p w14:paraId="49CEFC10" w14:textId="03698C5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41.38, 87.54)</w:t>
            </w:r>
          </w:p>
        </w:tc>
      </w:tr>
      <w:tr w:rsidR="008B364B" w:rsidRPr="008B364B" w14:paraId="4C5B44F7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254E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Tokela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76E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6B9B11CD" w14:textId="299499D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642E" w14:textId="0ABB5789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8.7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3706D80A" w14:textId="7EE59F2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.9, 26.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477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  <w:p w14:paraId="1C9AC722" w14:textId="6062A78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0,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0C1F" w14:textId="0D8FE5C8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33.6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78D63279" w14:textId="646EF316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9.9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, 51.55)</w:t>
            </w:r>
          </w:p>
        </w:tc>
      </w:tr>
      <w:tr w:rsidR="008B364B" w:rsidRPr="008B364B" w14:paraId="1AD06639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9F0E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Kiribat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26F7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9</w:t>
            </w:r>
          </w:p>
          <w:p w14:paraId="75EFC86E" w14:textId="2584D67C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, 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185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2.35 </w:t>
            </w:r>
          </w:p>
          <w:p w14:paraId="0AE916D4" w14:textId="24C802A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6.64, 29.8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D15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21 </w:t>
            </w:r>
          </w:p>
          <w:p w14:paraId="2B1D8807" w14:textId="68DFD99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4, 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4516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17.98</w:t>
            </w:r>
          </w:p>
          <w:p w14:paraId="26F8332F" w14:textId="52ABDBB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1.93, 25.99)</w:t>
            </w:r>
          </w:p>
        </w:tc>
      </w:tr>
      <w:tr w:rsidR="008B364B" w:rsidRPr="008B364B" w14:paraId="2044A65C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4B82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Brunei Darussal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B4D1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54</w:t>
            </w:r>
          </w:p>
          <w:p w14:paraId="1BD399EA" w14:textId="5054BC5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37, 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555F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56.87 </w:t>
            </w:r>
          </w:p>
          <w:p w14:paraId="1FC457C3" w14:textId="328085C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39.22, 79.6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207A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192 </w:t>
            </w:r>
          </w:p>
          <w:p w14:paraId="4A679EB1" w14:textId="508A119A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125, 2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54BB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3.85</w:t>
            </w:r>
          </w:p>
          <w:p w14:paraId="043FD7C0" w14:textId="0C1F156B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8.66, 65.02)</w:t>
            </w:r>
          </w:p>
        </w:tc>
      </w:tr>
      <w:tr w:rsidR="00FF6065" w:rsidRPr="008B364B" w14:paraId="1EB4474A" w14:textId="77777777" w:rsidTr="002A55C1">
        <w:trPr>
          <w:trHeight w:val="277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E773" w14:textId="77777777" w:rsidR="00FF6065" w:rsidRPr="008B364B" w:rsidRDefault="00FF6065" w:rsidP="00FF6065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Singap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3CC4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794</w:t>
            </w:r>
          </w:p>
          <w:p w14:paraId="44F1D9F4" w14:textId="448793E3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601, 10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4560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34.99 </w:t>
            </w:r>
          </w:p>
          <w:p w14:paraId="0D4341CE" w14:textId="7A0FD495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(26.41, 46.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6962" w14:textId="77777777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2279</w:t>
            </w:r>
          </w:p>
          <w:p w14:paraId="68403F58" w14:textId="2734D8D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1575, 32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FB53" w14:textId="5019EC6D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>40.2</w:t>
            </w:r>
            <w:r w:rsidR="00D30C40" w:rsidRPr="008B364B">
              <w:rPr>
                <w:rFonts w:ascii="DengXian" w:eastAsia="DengXian" w:hAnsi="DengXian" w:cs="SimSun"/>
                <w:kern w:val="0"/>
                <w:sz w:val="22"/>
              </w:rPr>
              <w:t>0</w:t>
            </w:r>
          </w:p>
          <w:p w14:paraId="03CB0610" w14:textId="59105FE0" w:rsidR="00FF6065" w:rsidRPr="008B364B" w:rsidRDefault="00FF6065" w:rsidP="00FF6065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22"/>
              </w:rPr>
            </w:pPr>
            <w:r w:rsidRPr="008B364B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(27.79, 56.98)</w:t>
            </w:r>
          </w:p>
        </w:tc>
      </w:tr>
    </w:tbl>
    <w:p w14:paraId="3E8D92E5" w14:textId="468FEED9" w:rsidR="00936139" w:rsidRPr="008B364B" w:rsidRDefault="00936139" w:rsidP="00790866"/>
    <w:p w14:paraId="1ACAE17D" w14:textId="77777777" w:rsidR="00936139" w:rsidRPr="008B364B" w:rsidRDefault="00936139">
      <w:pPr>
        <w:widowControl/>
        <w:jc w:val="left"/>
      </w:pPr>
      <w:r w:rsidRPr="008B364B">
        <w:br w:type="page"/>
      </w:r>
    </w:p>
    <w:p w14:paraId="778BFC93" w14:textId="77777777" w:rsidR="00936139" w:rsidRPr="008B364B" w:rsidRDefault="00936139" w:rsidP="00790866">
      <w:pPr>
        <w:sectPr w:rsidR="00936139" w:rsidRPr="008B364B" w:rsidSect="00FF6065">
          <w:pgSz w:w="11906" w:h="16838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79EFB8A" w14:textId="77777777" w:rsidR="00132E35" w:rsidRPr="008B364B" w:rsidRDefault="00132E35" w:rsidP="00132E35">
      <w:r w:rsidRPr="008B364B">
        <w:rPr>
          <w:noProof/>
        </w:rPr>
        <w:lastRenderedPageBreak/>
        <w:drawing>
          <wp:inline distT="0" distB="0" distL="0" distR="0" wp14:anchorId="60BA3E0F" wp14:editId="1EC9BA39">
            <wp:extent cx="5543448" cy="5927271"/>
            <wp:effectExtent l="0" t="0" r="635" b="0"/>
            <wp:docPr id="1976305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569" cy="5937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4B82D" w14:textId="77777777" w:rsidR="00132E35" w:rsidRPr="008B364B" w:rsidRDefault="00132E35" w:rsidP="00132E3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F</w:t>
      </w:r>
      <w:r w:rsidRPr="008B364B">
        <w:rPr>
          <w:rFonts w:ascii="Times New Roman" w:hAnsi="Times New Roman" w:cs="Times New Roman" w:hint="eastAsia"/>
          <w:kern w:val="0"/>
          <w:sz w:val="24"/>
          <w:szCs w:val="24"/>
        </w:rPr>
        <w:t>igure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1: </w:t>
      </w:r>
      <w:r w:rsidRPr="008B364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ap of age-standardized incidence rate, mortality rate, DALY rate of pancreatic cancer in Asia, 2019, and age-standardized Estimated Annual Percentage Change from 1990 to 2019. 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>(A) Map of age-standardized incidence rate in Asia, 2019. (B) EAPC of age-standardized incidence rate from 1990 to 2019. (C) Map of age-standardized mortality rate in Asia, 2019. (D) EAPC of age-standardized mortality rate from 1990 to 2019.</w:t>
      </w:r>
      <w:r w:rsidRPr="008B364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>(E) Map of age-standardized DALY rate in Asia, 2019. (F) EAPC of age-standardized DALY rate from 1990 to 2019.</w:t>
      </w:r>
    </w:p>
    <w:p w14:paraId="50657C00" w14:textId="77777777" w:rsidR="00936139" w:rsidRPr="008B364B" w:rsidRDefault="00936139" w:rsidP="00790866">
      <w:pPr>
        <w:sectPr w:rsidR="00936139" w:rsidRPr="008B364B" w:rsidSect="00936139">
          <w:pgSz w:w="11907" w:h="17577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6814030" w14:textId="77777777" w:rsidR="00132E35" w:rsidRPr="008B364B" w:rsidRDefault="00132E35" w:rsidP="00132E35">
      <w:r w:rsidRPr="008B364B">
        <w:rPr>
          <w:noProof/>
        </w:rPr>
        <w:lastRenderedPageBreak/>
        <w:drawing>
          <wp:inline distT="0" distB="0" distL="0" distR="0" wp14:anchorId="3C2B201F" wp14:editId="5D7C18A8">
            <wp:extent cx="5723164" cy="4071712"/>
            <wp:effectExtent l="0" t="0" r="0" b="5080"/>
            <wp:docPr id="1944100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972"/>
                    <a:stretch/>
                  </pic:blipFill>
                  <pic:spPr bwMode="auto">
                    <a:xfrm>
                      <a:off x="0" y="0"/>
                      <a:ext cx="5732974" cy="4078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881F71" w14:textId="77777777" w:rsidR="00132E35" w:rsidRPr="008B364B" w:rsidRDefault="00132E35" w:rsidP="00132E35">
      <w:pPr>
        <w:spacing w:line="480" w:lineRule="auto"/>
        <w:rPr>
          <w:sz w:val="24"/>
          <w:szCs w:val="28"/>
        </w:rPr>
      </w:pPr>
      <w:r w:rsidRPr="008B364B">
        <w:rPr>
          <w:rFonts w:ascii="Times New Roman" w:hAnsi="Times New Roman" w:cs="Times New Roman"/>
          <w:kern w:val="0"/>
          <w:sz w:val="24"/>
          <w:szCs w:val="24"/>
        </w:rPr>
        <w:t>Appendix F</w:t>
      </w:r>
      <w:r w:rsidRPr="008B364B">
        <w:rPr>
          <w:rFonts w:ascii="Times New Roman" w:hAnsi="Times New Roman" w:cs="Times New Roman" w:hint="eastAsia"/>
          <w:kern w:val="0"/>
          <w:sz w:val="24"/>
          <w:szCs w:val="24"/>
        </w:rPr>
        <w:t>igure</w:t>
      </w:r>
      <w:r w:rsidRPr="008B364B">
        <w:rPr>
          <w:rFonts w:ascii="Times New Roman" w:hAnsi="Times New Roman" w:cs="Times New Roman"/>
          <w:kern w:val="0"/>
          <w:sz w:val="24"/>
          <w:szCs w:val="24"/>
        </w:rPr>
        <w:t xml:space="preserve"> 2: </w:t>
      </w:r>
      <w:r w:rsidRPr="008B364B">
        <w:rPr>
          <w:rFonts w:ascii="Times New Roman" w:hAnsi="Times New Roman" w:cs="Times New Roman"/>
          <w:b/>
          <w:bCs/>
          <w:sz w:val="24"/>
          <w:szCs w:val="28"/>
        </w:rPr>
        <w:t xml:space="preserve">Map of the smoking prevalence of pancreatic cancer across sex in Asia, 2019 and age-standardized DALY rate of pancreatic cancer due to smoking, 2019 and their correlation. </w:t>
      </w:r>
      <w:r w:rsidRPr="008B364B">
        <w:rPr>
          <w:rFonts w:ascii="Times New Roman" w:hAnsi="Times New Roman" w:cs="Times New Roman"/>
          <w:sz w:val="24"/>
          <w:szCs w:val="28"/>
        </w:rPr>
        <w:t>(A)</w:t>
      </w:r>
      <w:r w:rsidRPr="008B364B">
        <w:rPr>
          <w:rStyle w:val="transsent"/>
          <w:rFonts w:ascii="Times New Roman" w:hAnsi="Times New Roman" w:cs="Times New Roman"/>
          <w:sz w:val="28"/>
          <w:szCs w:val="28"/>
        </w:rPr>
        <w:t xml:space="preserve"> </w:t>
      </w:r>
      <w:r w:rsidRPr="008B364B">
        <w:rPr>
          <w:rFonts w:ascii="Times New Roman" w:hAnsi="Times New Roman" w:cs="Times New Roman"/>
          <w:sz w:val="24"/>
          <w:szCs w:val="28"/>
        </w:rPr>
        <w:t>Map of smoking prevalence among males in Asia, 2019. (B)</w:t>
      </w:r>
      <w:r w:rsidRPr="008B364B">
        <w:rPr>
          <w:rStyle w:val="transsent"/>
          <w:rFonts w:ascii="Times New Roman" w:hAnsi="Times New Roman" w:cs="Times New Roman"/>
          <w:sz w:val="28"/>
          <w:szCs w:val="28"/>
        </w:rPr>
        <w:t xml:space="preserve"> </w:t>
      </w:r>
      <w:r w:rsidRPr="008B364B">
        <w:rPr>
          <w:rFonts w:ascii="Times New Roman" w:hAnsi="Times New Roman" w:cs="Times New Roman"/>
          <w:sz w:val="24"/>
          <w:szCs w:val="28"/>
        </w:rPr>
        <w:t>Map of smoking prevalence among females in Asia, 2019 (C) Age-standardized DALY rate of pancreatic cancer among males in Asia, 2019. (D) Age-standardized DALY rate of pancreatic cancer among females in Asia, 2019.</w:t>
      </w:r>
    </w:p>
    <w:p w14:paraId="2923BD77" w14:textId="70565F02" w:rsidR="00132E35" w:rsidRPr="008B364B" w:rsidRDefault="00132E35" w:rsidP="00132E35">
      <w:pPr>
        <w:spacing w:line="480" w:lineRule="auto"/>
        <w:rPr>
          <w:sz w:val="24"/>
          <w:szCs w:val="28"/>
        </w:rPr>
      </w:pPr>
    </w:p>
    <w:sectPr w:rsidR="00132E35" w:rsidRPr="008B364B" w:rsidSect="00FF6065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5B30C" w14:textId="77777777" w:rsidR="002A7334" w:rsidRDefault="002A7334" w:rsidP="00BF11DC">
      <w:r>
        <w:separator/>
      </w:r>
    </w:p>
  </w:endnote>
  <w:endnote w:type="continuationSeparator" w:id="0">
    <w:p w14:paraId="1A4B3A66" w14:textId="77777777" w:rsidR="002A7334" w:rsidRDefault="002A7334" w:rsidP="00BF1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3E6E8" w14:textId="77777777" w:rsidR="002A7334" w:rsidRDefault="002A7334" w:rsidP="00BF11DC">
      <w:r>
        <w:separator/>
      </w:r>
    </w:p>
  </w:footnote>
  <w:footnote w:type="continuationSeparator" w:id="0">
    <w:p w14:paraId="04A7B120" w14:textId="77777777" w:rsidR="002A7334" w:rsidRDefault="002A7334" w:rsidP="00BF1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9A"/>
    <w:rsid w:val="00062821"/>
    <w:rsid w:val="00132E35"/>
    <w:rsid w:val="002212EE"/>
    <w:rsid w:val="00286D9A"/>
    <w:rsid w:val="002A55C1"/>
    <w:rsid w:val="002A7334"/>
    <w:rsid w:val="002D05B7"/>
    <w:rsid w:val="00337433"/>
    <w:rsid w:val="003C305D"/>
    <w:rsid w:val="004306B7"/>
    <w:rsid w:val="0063453A"/>
    <w:rsid w:val="00726586"/>
    <w:rsid w:val="00790866"/>
    <w:rsid w:val="008B364B"/>
    <w:rsid w:val="00936139"/>
    <w:rsid w:val="00BF11DC"/>
    <w:rsid w:val="00CA1F50"/>
    <w:rsid w:val="00CC5005"/>
    <w:rsid w:val="00D30C40"/>
    <w:rsid w:val="00DC413B"/>
    <w:rsid w:val="00FE2209"/>
    <w:rsid w:val="00FF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842BD"/>
  <w15:chartTrackingRefBased/>
  <w15:docId w15:val="{DCDF1326-AF20-4059-AF84-8C7BA1C3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11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1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11DC"/>
    <w:rPr>
      <w:sz w:val="18"/>
      <w:szCs w:val="18"/>
    </w:rPr>
  </w:style>
  <w:style w:type="paragraph" w:customStyle="1" w:styleId="Default">
    <w:name w:val="Default"/>
    <w:rsid w:val="002A55C1"/>
    <w:pPr>
      <w:widowControl w:val="0"/>
      <w:autoSpaceDE w:val="0"/>
      <w:autoSpaceDN w:val="0"/>
      <w:adjustRightInd w:val="0"/>
    </w:pPr>
    <w:rPr>
      <w:rFonts w:ascii="Shaker 2 Lancet Regular" w:eastAsia="Shaker 2 Lancet Regular" w:cs="Shaker 2 Lancet Regular"/>
      <w:color w:val="000000"/>
      <w:kern w:val="0"/>
      <w:sz w:val="24"/>
      <w:szCs w:val="24"/>
    </w:rPr>
  </w:style>
  <w:style w:type="character" w:customStyle="1" w:styleId="A1">
    <w:name w:val="A1"/>
    <w:uiPriority w:val="99"/>
    <w:rsid w:val="002A55C1"/>
    <w:rPr>
      <w:rFonts w:cs="Shaker 2 Lancet Regular"/>
      <w:color w:val="221E1F"/>
    </w:rPr>
  </w:style>
  <w:style w:type="character" w:customStyle="1" w:styleId="transsent">
    <w:name w:val="transsent"/>
    <w:basedOn w:val="DefaultParagraphFont"/>
    <w:qFormat/>
    <w:rsid w:val="00132E35"/>
  </w:style>
  <w:style w:type="paragraph" w:styleId="Revision">
    <w:name w:val="Revision"/>
    <w:hidden/>
    <w:uiPriority w:val="99"/>
    <w:semiHidden/>
    <w:rsid w:val="00132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5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D664B-115B-4EC8-8EB3-5882B9892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36</Words>
  <Characters>14459</Characters>
  <Application>Microsoft Office Word</Application>
  <DocSecurity>0</DocSecurity>
  <Lines>120</Lines>
  <Paragraphs>33</Paragraphs>
  <ScaleCrop>false</ScaleCrop>
  <Company/>
  <LinksUpToDate>false</LinksUpToDate>
  <CharactersWithSpaces>1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鑫</dc:creator>
  <cp:keywords/>
  <dc:description/>
  <cp:lastModifiedBy>Uzoamaka Anyanwu</cp:lastModifiedBy>
  <cp:revision>2</cp:revision>
  <dcterms:created xsi:type="dcterms:W3CDTF">2023-09-19T08:34:00Z</dcterms:created>
  <dcterms:modified xsi:type="dcterms:W3CDTF">2023-09-19T08:34:00Z</dcterms:modified>
</cp:coreProperties>
</file>